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C1690" w14:textId="22D92EF5" w:rsidR="007710EB" w:rsidRDefault="007710EB">
      <w:pPr>
        <w:tabs>
          <w:tab w:val="clear" w:pos="708"/>
        </w:tabs>
        <w:suppressAutoHyphens w:val="0"/>
        <w:spacing w:line="240" w:lineRule="auto"/>
        <w:jc w:val="left"/>
        <w:rPr>
          <w:rFonts w:ascii="Times New Roman" w:eastAsiaTheme="minorEastAsia" w:hAnsi="Times New Roman" w:cs="Times New Roman"/>
          <w:color w:val="000000" w:themeColor="text1"/>
          <w:lang w:val="en-GB"/>
        </w:rPr>
      </w:pPr>
      <w:r>
        <w:rPr>
          <w:rFonts w:ascii="Times New Roman" w:eastAsiaTheme="minorEastAsia" w:hAnsi="Times New Roman" w:cs="Times New Roman" w:hint="eastAsia"/>
          <w:color w:val="000000" w:themeColor="text1"/>
          <w:lang w:val="en-GB"/>
        </w:rPr>
        <w:t>S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>upplementary table1.</w:t>
      </w:r>
      <w:r w:rsidRPr="007710EB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The Kaplan-Meier survival analysis results between the 16-gene score and overall survival in the BRCA patients of </w:t>
      </w:r>
      <w:r w:rsidRPr="005F7A4F">
        <w:rPr>
          <w:rFonts w:ascii="Times New Roman" w:eastAsiaTheme="minorEastAsia" w:hAnsi="Times New Roman" w:cs="Times New Roman"/>
          <w:color w:val="000000" w:themeColor="text1"/>
          <w:lang w:val="en-GB"/>
        </w:rPr>
        <w:t>the GSE202203 dataset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417"/>
      </w:tblGrid>
      <w:tr w:rsidR="002500BB" w:rsidRPr="005F7A4F" w14:paraId="36F0539C" w14:textId="7A921025" w:rsidTr="005F7A4F">
        <w:trPr>
          <w:trHeight w:val="280"/>
        </w:trPr>
        <w:tc>
          <w:tcPr>
            <w:tcW w:w="16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5C001F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Gen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F7D92CE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Chistq valu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75D81C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 valu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824B15" w14:textId="06E75579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C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rrelation</w:t>
            </w:r>
          </w:p>
        </w:tc>
      </w:tr>
      <w:tr w:rsidR="002500BB" w:rsidRPr="005F7A4F" w14:paraId="4FCDD1C6" w14:textId="31875758" w:rsidTr="005F7A4F">
        <w:trPr>
          <w:trHeight w:val="280"/>
        </w:trPr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CC44C4F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C9orf2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1B034DC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0.58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FE8C4AB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0.45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2EA855" w14:textId="0690557D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  <w:tr w:rsidR="002500BB" w:rsidRPr="005F7A4F" w14:paraId="359BC11E" w14:textId="08FC84CC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58A4C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DER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758A1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4.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FFC39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0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7F3743" w14:textId="5EEBDE4D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N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egative</w:t>
            </w:r>
          </w:p>
        </w:tc>
      </w:tr>
      <w:tr w:rsidR="002500BB" w:rsidRPr="005F7A4F" w14:paraId="36377C6C" w14:textId="5D77E52C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C6E65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ELOV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3F202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42.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7FDFB" w14:textId="466AF38B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0.001</w:t>
            </w: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9FAF09" w14:textId="3198C68E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  <w:tr w:rsidR="002500BB" w:rsidRPr="005F7A4F" w14:paraId="0F0AF673" w14:textId="180AD53F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D06D7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KLR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C2425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27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38890" w14:textId="32612388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0.001</w:t>
            </w: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A397B8" w14:textId="4D05FDF7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  <w:tr w:rsidR="002500BB" w:rsidRPr="005F7A4F" w14:paraId="741A0DFA" w14:textId="090052C7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D5040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MORN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C831C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6.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EBD89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74432E" w14:textId="79ECD866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  <w:tr w:rsidR="002500BB" w:rsidRPr="005F7A4F" w14:paraId="3DE8018E" w14:textId="43421FF7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72E87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CSK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0AA84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29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A49A5" w14:textId="5DACE50D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0.001</w:t>
            </w: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D12211" w14:textId="40A15A00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  <w:tr w:rsidR="002500BB" w:rsidRPr="005F7A4F" w14:paraId="43043597" w14:textId="2414D020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06A6C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HG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F6FCD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26.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0D8A6" w14:textId="5D0D7B0A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0.001</w:t>
            </w: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812F52" w14:textId="09067D02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  <w:tr w:rsidR="002500BB" w:rsidRPr="005F7A4F" w14:paraId="06F4D4E2" w14:textId="70013281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8C12B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XDN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743E6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8.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487A7" w14:textId="341D2158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0.001</w:t>
            </w: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FB7745" w14:textId="60994D97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N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egative</w:t>
            </w:r>
          </w:p>
        </w:tc>
      </w:tr>
      <w:tr w:rsidR="002500BB" w:rsidRPr="005F7A4F" w14:paraId="40F87B1D" w14:textId="621B8E5F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7A152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SERPIN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4B42A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0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09888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0.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31B989" w14:textId="58F66262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  <w:tr w:rsidR="002500BB" w:rsidRPr="005F7A4F" w14:paraId="48E113E0" w14:textId="4CA7B39B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7DBFB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TNFRSF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EFADC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16.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A9920" w14:textId="57317268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0.001</w:t>
            </w: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A21E4B" w14:textId="7F292D54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  <w:tr w:rsidR="002500BB" w:rsidRPr="005F7A4F" w14:paraId="505ED2A4" w14:textId="5E710D0B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45B81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TN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75800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53.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7E6D1" w14:textId="1009B779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0.001</w:t>
            </w: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0E4B1E" w14:textId="69BCE6A6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  <w:tr w:rsidR="002500BB" w:rsidRPr="005F7A4F" w14:paraId="6D7F2238" w14:textId="69649BDB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3BAF0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WDR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76F77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12.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BFFBE" w14:textId="4124C750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0.001</w:t>
            </w: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BC1838" w14:textId="0EE96751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  <w:tr w:rsidR="002500BB" w:rsidRPr="005F7A4F" w14:paraId="418BB7AA" w14:textId="71F9F941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0A479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ZNF38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27F9C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37.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672B7" w14:textId="73490BA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0.001</w:t>
            </w: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DC1572" w14:textId="2B2D4F51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  <w:tr w:rsidR="002500BB" w:rsidRPr="005F7A4F" w14:paraId="4422B1CE" w14:textId="1F2F805F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1BECA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C9orf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1108B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19.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47113" w14:textId="28EB1722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0.001</w:t>
            </w: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5C7AB3" w14:textId="04489572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  <w:tr w:rsidR="002500BB" w:rsidRPr="005F7A4F" w14:paraId="11BBE730" w14:textId="02DC1C18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C05C1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IGJ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56F64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39.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F2499" w14:textId="667A9BFD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2E69F5" w14:textId="6F99E0AC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  <w:tr w:rsidR="002500BB" w:rsidRPr="005F7A4F" w14:paraId="0424BA8C" w14:textId="7CA3C068" w:rsidTr="005F7A4F">
        <w:trPr>
          <w:trHeight w:val="280"/>
        </w:trPr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0A0DB99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C7orf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158181" w14:textId="77777777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27.2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21614B1" w14:textId="73CE3952" w:rsidR="002500BB" w:rsidRPr="007710EB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0.001</w:t>
            </w:r>
            <w:r w:rsidRPr="007710EB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1955E9" w14:textId="7D4D1167" w:rsidR="002500BB" w:rsidRPr="005F7A4F" w:rsidRDefault="002500BB" w:rsidP="007710EB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5F7A4F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 w:rsidRPr="005F7A4F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sitive</w:t>
            </w:r>
          </w:p>
        </w:tc>
      </w:tr>
    </w:tbl>
    <w:p w14:paraId="2CFA88D7" w14:textId="618E0ED6" w:rsidR="007710EB" w:rsidRDefault="007710EB">
      <w:pPr>
        <w:tabs>
          <w:tab w:val="clear" w:pos="708"/>
        </w:tabs>
        <w:suppressAutoHyphens w:val="0"/>
        <w:spacing w:line="240" w:lineRule="auto"/>
        <w:jc w:val="left"/>
        <w:rPr>
          <w:rFonts w:ascii="Times New Roman" w:eastAsiaTheme="minorEastAsia" w:hAnsi="Times New Roman" w:cs="Times New Roman"/>
          <w:color w:val="000000" w:themeColor="text1"/>
          <w:lang w:val="en-GB"/>
        </w:rPr>
      </w:pPr>
    </w:p>
    <w:p w14:paraId="45C47026" w14:textId="77E87C6E" w:rsidR="00016D4F" w:rsidRPr="009F4109" w:rsidRDefault="009F4109">
      <w:pPr>
        <w:tabs>
          <w:tab w:val="clear" w:pos="708"/>
        </w:tabs>
        <w:suppressAutoHyphens w:val="0"/>
        <w:spacing w:line="240" w:lineRule="auto"/>
        <w:jc w:val="left"/>
        <w:rPr>
          <w:rFonts w:ascii="Times New Roman" w:eastAsiaTheme="minorEastAsia" w:hAnsi="Times New Roman" w:cs="Times New Roman"/>
          <w:color w:val="000000" w:themeColor="text1"/>
          <w:lang w:val="en-GB"/>
        </w:rPr>
      </w:pPr>
      <w:r>
        <w:rPr>
          <w:rFonts w:ascii="Times New Roman" w:eastAsiaTheme="minorEastAsia" w:hAnsi="Times New Roman" w:cs="Times New Roman" w:hint="eastAsia"/>
          <w:color w:val="000000" w:themeColor="text1"/>
          <w:lang w:val="en-GB"/>
        </w:rPr>
        <w:t>S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upplementary table2. The Kaplan-Meier survival analysis results between the 16-gene score and overall survival in the BRCA patients stratified by clinical features </w:t>
      </w:r>
      <w:r w:rsidR="00070E05">
        <w:rPr>
          <w:rFonts w:ascii="Times New Roman" w:eastAsiaTheme="minorEastAsia" w:hAnsi="Times New Roman" w:cs="Times New Roman"/>
          <w:color w:val="000000" w:themeColor="text1"/>
          <w:lang w:val="en-GB"/>
        </w:rPr>
        <w:t>of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 the TCGA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887"/>
        <w:gridCol w:w="1367"/>
        <w:gridCol w:w="1429"/>
      </w:tblGrid>
      <w:tr w:rsidR="00186488" w14:paraId="14A5A7E0" w14:textId="77777777" w:rsidTr="007710EB">
        <w:tc>
          <w:tcPr>
            <w:tcW w:w="33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F5B0CA" w14:textId="33F1B598" w:rsidR="00273C76" w:rsidRDefault="00EF420A" w:rsidP="00067B0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F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eature</w:t>
            </w:r>
          </w:p>
        </w:tc>
        <w:tc>
          <w:tcPr>
            <w:tcW w:w="18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CE6DB3" w14:textId="6868BFC4" w:rsidR="00273C76" w:rsidRDefault="00EF420A" w:rsidP="00067B0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lassification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535BAB" w14:textId="45000EDF" w:rsidR="00273C76" w:rsidRDefault="00EF420A" w:rsidP="00067B0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histq value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F0A1B0" w14:textId="57345D04" w:rsidR="00273C76" w:rsidRDefault="00EF420A" w:rsidP="00067B0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 xml:space="preserve"> value</w:t>
            </w:r>
          </w:p>
        </w:tc>
      </w:tr>
      <w:tr w:rsidR="00AA3F15" w:rsidRPr="00EF420A" w14:paraId="31EEE3AB" w14:textId="77777777" w:rsidTr="007710EB">
        <w:trPr>
          <w:trHeight w:val="280"/>
        </w:trPr>
        <w:tc>
          <w:tcPr>
            <w:tcW w:w="33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8D2243" w14:textId="2A2B8A9D" w:rsidR="00273C76" w:rsidRPr="00EF420A" w:rsidRDefault="00273C76" w:rsidP="00273C76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lastRenderedPageBreak/>
              <w:t>Age</w:t>
            </w:r>
          </w:p>
        </w:tc>
        <w:tc>
          <w:tcPr>
            <w:tcW w:w="188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D3F08B7" w14:textId="74DEE334" w:rsidR="00273C76" w:rsidRPr="00273C76" w:rsidRDefault="00273C76" w:rsidP="00273C76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</w:t>
            </w:r>
            <w:r w:rsidR="00A47681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58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63E5728" w14:textId="77777777" w:rsidR="00273C76" w:rsidRPr="00273C76" w:rsidRDefault="00273C76" w:rsidP="00273C76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22.12 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0A26AFB" w14:textId="6AC911EA" w:rsidR="00273C76" w:rsidRPr="00273C76" w:rsidRDefault="00D7476E" w:rsidP="00273C76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5D4F426E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243521C" w14:textId="77777777" w:rsidR="00273C76" w:rsidRPr="00EF420A" w:rsidRDefault="00273C76" w:rsidP="00273C76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0F1B6" w14:textId="25BF2A6B" w:rsidR="00273C76" w:rsidRPr="00273C76" w:rsidRDefault="00273C76" w:rsidP="00273C76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gt;</w:t>
            </w:r>
            <w:r w:rsidR="00432951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=</w:t>
            </w:r>
            <w:r w:rsidR="00A47681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59DC0" w14:textId="77777777" w:rsidR="00273C76" w:rsidRPr="00273C76" w:rsidRDefault="00273C76" w:rsidP="00273C76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22.38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17EED" w14:textId="11E7A422" w:rsidR="00273C76" w:rsidRPr="00273C76" w:rsidRDefault="00D7476E" w:rsidP="00273C76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06418C27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E3BD7DE" w14:textId="2332080E" w:rsidR="009D104D" w:rsidRPr="00EF420A" w:rsidRDefault="00C5266A" w:rsidP="009D104D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Tumor stag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51F56" w14:textId="6C17F836" w:rsidR="009D104D" w:rsidRPr="00EF420A" w:rsidRDefault="009D104D" w:rsidP="009D104D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EF420A">
              <w:rPr>
                <w:rFonts w:ascii="Times New Roman" w:eastAsia="DengXian" w:hAnsi="Times New Roman" w:cs="Times New Roman"/>
              </w:rPr>
              <w:t>I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00F38" w14:textId="6E9A28D9" w:rsidR="009D104D" w:rsidRPr="00EF420A" w:rsidRDefault="009D104D" w:rsidP="009D104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1.50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49D41" w14:textId="2B1E0924" w:rsidR="009D104D" w:rsidRPr="00EF420A" w:rsidRDefault="009D104D" w:rsidP="009D104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221</w:t>
            </w:r>
          </w:p>
        </w:tc>
      </w:tr>
      <w:tr w:rsidR="00AA3F15" w:rsidRPr="00EF420A" w14:paraId="251C9CD2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09FC070" w14:textId="251B4BA7" w:rsidR="009D104D" w:rsidRPr="00EF420A" w:rsidRDefault="009D104D" w:rsidP="009D104D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46B39" w14:textId="629A3489" w:rsidR="009D104D" w:rsidRPr="00273C76" w:rsidRDefault="009D104D" w:rsidP="009D104D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II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24DCF" w14:textId="77777777" w:rsidR="009D104D" w:rsidRPr="00273C76" w:rsidRDefault="009D104D" w:rsidP="009D104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24.7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FF1D1" w14:textId="03B639D2" w:rsidR="009D104D" w:rsidRPr="00273C76" w:rsidRDefault="00D7476E" w:rsidP="009D104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79C9852C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C1D3A3F" w14:textId="77777777" w:rsidR="009D104D" w:rsidRPr="00EF420A" w:rsidRDefault="009D104D" w:rsidP="009D104D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B765B" w14:textId="4FA71FCB" w:rsidR="009D104D" w:rsidRPr="00273C76" w:rsidRDefault="009D104D" w:rsidP="009D104D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III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859C5" w14:textId="77777777" w:rsidR="009D104D" w:rsidRPr="00273C76" w:rsidRDefault="009D104D" w:rsidP="009D104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26.90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8DD2B" w14:textId="024F4A6A" w:rsidR="009D104D" w:rsidRPr="00273C76" w:rsidRDefault="00D7476E" w:rsidP="009D104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16C331B1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E6F5853" w14:textId="77777777" w:rsidR="009D104D" w:rsidRPr="00EF420A" w:rsidRDefault="009D104D" w:rsidP="009D104D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6DEEC" w14:textId="0C0C2A6A" w:rsidR="009D104D" w:rsidRPr="00273C76" w:rsidRDefault="009D104D" w:rsidP="009D104D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IV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2D9F9" w14:textId="77777777" w:rsidR="009D104D" w:rsidRPr="00273C76" w:rsidRDefault="009D104D" w:rsidP="009D104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0.94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12847" w14:textId="77777777" w:rsidR="009D104D" w:rsidRPr="00273C76" w:rsidRDefault="009D104D" w:rsidP="009D104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333</w:t>
            </w:r>
          </w:p>
        </w:tc>
      </w:tr>
      <w:tr w:rsidR="00EF420A" w:rsidRPr="00EF420A" w14:paraId="79914266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68895D9" w14:textId="3AF3BFDD" w:rsidR="00F74BBC" w:rsidRPr="00EF420A" w:rsidRDefault="00C5266A" w:rsidP="00F74BB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Clinical T stag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96B24" w14:textId="65E7C82C" w:rsidR="00F74BBC" w:rsidRPr="00EF420A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I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01E98" w14:textId="07F72657" w:rsidR="00F74BBC" w:rsidRPr="00EF420A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1.91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270E1" w14:textId="2F868FBA" w:rsidR="00F74BBC" w:rsidRPr="00EF420A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167</w:t>
            </w:r>
          </w:p>
        </w:tc>
      </w:tr>
      <w:tr w:rsidR="00AA3F15" w:rsidRPr="00EF420A" w14:paraId="1ECB1321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AD24303" w14:textId="0ABACA68" w:rsidR="00F74BBC" w:rsidRPr="00EF420A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61D8E" w14:textId="36F144CB" w:rsidR="00F74BBC" w:rsidRPr="00273C76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II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8AAA6" w14:textId="77777777" w:rsidR="00F74BBC" w:rsidRPr="00273C76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26.66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788E1" w14:textId="40627511" w:rsidR="00F74BBC" w:rsidRPr="00273C76" w:rsidRDefault="00D7476E" w:rsidP="00F74BBC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43453960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71C90FC" w14:textId="77777777" w:rsidR="00F74BBC" w:rsidRPr="00EF420A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9A5E5" w14:textId="658D4A49" w:rsidR="00F74BBC" w:rsidRPr="00273C76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III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E3CC7" w14:textId="77777777" w:rsidR="00F74BBC" w:rsidRPr="00273C76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9.27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E5811" w14:textId="77777777" w:rsidR="00F74BBC" w:rsidRPr="00273C76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002</w:t>
            </w:r>
          </w:p>
        </w:tc>
      </w:tr>
      <w:tr w:rsidR="00AA3F15" w:rsidRPr="00EF420A" w14:paraId="6E0E4899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6E975EC" w14:textId="77777777" w:rsidR="00F74BBC" w:rsidRPr="00EF420A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6F05D" w14:textId="4606C893" w:rsidR="00F74BBC" w:rsidRPr="00273C76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IV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00D7A" w14:textId="77777777" w:rsidR="00F74BBC" w:rsidRPr="00273C76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5.98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1FE87" w14:textId="77777777" w:rsidR="00F74BBC" w:rsidRPr="00273C76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014</w:t>
            </w:r>
          </w:p>
        </w:tc>
      </w:tr>
      <w:tr w:rsidR="00AA3F15" w:rsidRPr="00EF420A" w14:paraId="491CFD1A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32EE2BC" w14:textId="1E272A8D" w:rsidR="00F74BBC" w:rsidRPr="00EF420A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Clinical M stag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40154" w14:textId="6A802D9E" w:rsidR="00F74BBC" w:rsidRPr="00273C76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3D525" w14:textId="77777777" w:rsidR="00F74BBC" w:rsidRPr="00273C76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44.60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4E049" w14:textId="407881A3" w:rsidR="00F74BBC" w:rsidRPr="00273C76" w:rsidRDefault="00D7476E" w:rsidP="00F74BBC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0335A4E2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BE5609D" w14:textId="77777777" w:rsidR="00F74BBC" w:rsidRPr="00EF420A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6AB34" w14:textId="39019626" w:rsidR="00F74BBC" w:rsidRPr="00273C76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2E525" w14:textId="77777777" w:rsidR="00F74BBC" w:rsidRPr="00273C76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0.77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DB4FF" w14:textId="77777777" w:rsidR="00F74BBC" w:rsidRPr="00273C76" w:rsidRDefault="00F74BBC" w:rsidP="00F74BBC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379</w:t>
            </w:r>
          </w:p>
        </w:tc>
      </w:tr>
      <w:tr w:rsidR="00C5266A" w:rsidRPr="00EF420A" w14:paraId="36A5E65A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93ACAA4" w14:textId="56EFF489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Clinical N stag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7CCB98" w14:textId="0DAE769B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B7425" w14:textId="7908C82F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13.28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34E76" w14:textId="60F4B5E6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3DB3BD2C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6316D06" w14:textId="4E84FEDD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32A86" w14:textId="50A4374F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327E7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25.75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EB5DE" w14:textId="5265FCA2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4D3F595F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6EFA64E" w14:textId="77777777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9B452" w14:textId="601473EE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7787E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13.85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65748" w14:textId="1DDF3E95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0B23C7F9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BD8C594" w14:textId="77777777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460DD" w14:textId="0842383F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4BF79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7.90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25FD9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005</w:t>
            </w:r>
          </w:p>
        </w:tc>
      </w:tr>
      <w:tr w:rsidR="00AA3F15" w:rsidRPr="00EF420A" w14:paraId="7270F04B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C3D92F7" w14:textId="74B4D8F8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Number</w:t>
            </w:r>
            <w:r w:rsidRPr="00EF420A"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of</w:t>
            </w:r>
            <w:r w:rsidRPr="00EF420A"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positive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lymph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nodes</w:t>
            </w:r>
            <w:r w:rsidRPr="00EF420A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B6183" w14:textId="78F1B46B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gt;</w:t>
            </w:r>
            <w:r w:rsidR="00432951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=</w:t>
            </w:r>
            <w:r w:rsidR="00487FCE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8D86D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43.18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38E90" w14:textId="30686B52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596EBC84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2B6B7A2" w14:textId="77777777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F601C" w14:textId="6BA35ACA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</w:t>
            </w:r>
            <w:r w:rsidR="00487FCE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6FD8B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10.01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9A293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002</w:t>
            </w:r>
          </w:p>
        </w:tc>
      </w:tr>
      <w:tr w:rsidR="00AA3F15" w:rsidRPr="00EF420A" w14:paraId="787F6B96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99E6ADB" w14:textId="73A3730D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Menopause</w:t>
            </w:r>
            <w:r w:rsidRPr="00EF420A"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statu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2E900" w14:textId="6326E0A5" w:rsidR="00C5266A" w:rsidRPr="00273C76" w:rsidRDefault="00DC7A8E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re-menopaus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15EB3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13.78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AA743" w14:textId="1826BDB2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41AA82DF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52F27F9" w14:textId="77777777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F46D0" w14:textId="1400C595" w:rsidR="00C5266A" w:rsidRPr="00273C76" w:rsidRDefault="00DC7A8E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ost-menopaus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C7400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27.04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B070E" w14:textId="64541315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76C6FE89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B973CC0" w14:textId="77777777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B763C" w14:textId="2F906979" w:rsidR="00C5266A" w:rsidRPr="00273C76" w:rsidRDefault="001338CD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>eri-menopaus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3B1BD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2.00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6869D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157</w:t>
            </w:r>
          </w:p>
        </w:tc>
      </w:tr>
      <w:tr w:rsidR="00AA3F15" w:rsidRPr="00EF420A" w14:paraId="56DC2D21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B53B81F" w14:textId="2091C968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ER statu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FD53D" w14:textId="5FFCFA78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Positiv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46E96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31.41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339C6" w14:textId="595E86E3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228C6F86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788535B" w14:textId="77777777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C40C6" w14:textId="05E34CAE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Negativ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DDA72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4.8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2448B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028</w:t>
            </w:r>
          </w:p>
        </w:tc>
      </w:tr>
      <w:tr w:rsidR="00AA3F15" w:rsidRPr="00EF420A" w14:paraId="64D54D64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26BF380" w14:textId="219724D2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HER2 statu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F3828" w14:textId="416DC7D9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Negativ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A0D27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19.56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77AF9" w14:textId="60FE5E10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71D2B7C0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D85A93B" w14:textId="77777777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6D23D" w14:textId="54363342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Positiv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C50FE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8.76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BEA28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003</w:t>
            </w:r>
          </w:p>
        </w:tc>
      </w:tr>
      <w:tr w:rsidR="00AA3F15" w:rsidRPr="00EF420A" w14:paraId="507022C8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18CF834" w14:textId="66168534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lastRenderedPageBreak/>
              <w:t>PR statu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03BEF" w14:textId="5E031FE0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Positiv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80AFB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29.2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9F9C7" w14:textId="4AC54B35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60496B71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AD47E0C" w14:textId="77777777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3242D" w14:textId="217A3F81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Negativ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FC42A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10.99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555CD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001</w:t>
            </w:r>
          </w:p>
        </w:tc>
      </w:tr>
      <w:tr w:rsidR="00AA3F15" w:rsidRPr="00EF420A" w14:paraId="23B84D45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27FB453" w14:textId="2E9C85FD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Tumor weigh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BC34F" w14:textId="00120103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</w:t>
            </w:r>
            <w:r w:rsidR="004154C2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2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0B82C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23.24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616E0" w14:textId="59CAAF1B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3E3D890A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F608F6F" w14:textId="77777777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904E3" w14:textId="4DBD79AD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gt;</w:t>
            </w:r>
            <w:r w:rsidR="00432951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=</w:t>
            </w:r>
            <w:r w:rsidR="004154C2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2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D7AD6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26.46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E660C" w14:textId="280499D0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42305CCB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509F3C2" w14:textId="62DA1150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Chemotherap</w:t>
            </w:r>
            <w:r w:rsidRPr="00EF420A">
              <w:rPr>
                <w:rFonts w:ascii="Times New Roman" w:eastAsia="DengXian" w:hAnsi="Times New Roman" w:cs="Times New Roman"/>
              </w:rPr>
              <w:t>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F24B1" w14:textId="1EEE899A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F6EE6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9.1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E23CE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003</w:t>
            </w:r>
          </w:p>
        </w:tc>
      </w:tr>
      <w:tr w:rsidR="00AA3F15" w:rsidRPr="00EF420A" w14:paraId="249A14F4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B92A79C" w14:textId="77777777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4B21C" w14:textId="40F143C0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N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1B842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6.97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69EE1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008</w:t>
            </w:r>
          </w:p>
        </w:tc>
      </w:tr>
      <w:tr w:rsidR="00AA3F15" w:rsidRPr="00EF420A" w14:paraId="376DC32C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9C08201" w14:textId="6F1E8F91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Hormone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therap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287BE" w14:textId="2E0533DF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N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E5938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9.00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180F9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003</w:t>
            </w:r>
          </w:p>
        </w:tc>
      </w:tr>
      <w:tr w:rsidR="00AA3F15" w:rsidRPr="00EF420A" w14:paraId="28783941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6ED0085" w14:textId="77777777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54C59" w14:textId="6DF08EDB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EB23F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8.3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8F267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0.004</w:t>
            </w:r>
          </w:p>
        </w:tc>
      </w:tr>
      <w:tr w:rsidR="00AA3F15" w:rsidRPr="00EF420A" w14:paraId="52990319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10A86E0" w14:textId="51F13E9C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R</w:t>
            </w:r>
            <w:r w:rsidRPr="00EF420A">
              <w:rPr>
                <w:rFonts w:ascii="Times New Roman" w:eastAsia="DengXian" w:hAnsi="Times New Roman" w:cs="Times New Roman"/>
              </w:rPr>
              <w:t>adiation therap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9324E" w14:textId="4F41EE13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N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B9CF2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36.51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0DC1C" w14:textId="77E2702F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AA3F15" w:rsidRPr="00EF420A" w14:paraId="39DC80C2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FCE5B9A" w14:textId="77777777" w:rsidR="00C5266A" w:rsidRPr="00EF420A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8C99F" w14:textId="0CB4B2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EF420A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BB60B" w14:textId="77777777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 xml:space="preserve">14.2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3C9AA" w14:textId="496439FD" w:rsidR="00C5266A" w:rsidRPr="00273C76" w:rsidRDefault="00C5266A" w:rsidP="00C5266A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8E33C8" w:rsidRPr="00EF420A" w14:paraId="208D70AB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08C9FDF" w14:textId="45168CE5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M</w:t>
            </w:r>
            <w:r w:rsidRPr="008E33C8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olecular subtyp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47202" w14:textId="4155418F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Basa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6A744" w14:textId="7C0120D1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4.20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D52A" w14:textId="5E6067E4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0.04</w:t>
            </w:r>
          </w:p>
        </w:tc>
      </w:tr>
      <w:tr w:rsidR="008E33C8" w:rsidRPr="00EF420A" w14:paraId="3E6D46AE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2A66978" w14:textId="77777777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E262" w14:textId="7EC0ED2D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Lu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18F82" w14:textId="558DB412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20.88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B5A1F" w14:textId="2597F71D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 xml:space="preserve">  </w:t>
            </w:r>
            <w:r w:rsidRPr="008E33C8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8E33C8" w:rsidRPr="00EF420A" w14:paraId="7D84687D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48C84FF" w14:textId="77777777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70CCB" w14:textId="4A57DC92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Lum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29FA4" w14:textId="0E80B9C4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8.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0C87" w14:textId="7B634281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0.004</w:t>
            </w:r>
          </w:p>
        </w:tc>
      </w:tr>
      <w:tr w:rsidR="008E33C8" w:rsidRPr="00EF420A" w14:paraId="5C9F3EDE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955C931" w14:textId="77777777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2B9F" w14:textId="27B5A562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Norma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A7643" w14:textId="2A8AC01D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 xml:space="preserve">0.75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B9CA" w14:textId="06E585BD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0.3</w:t>
            </w:r>
            <w:r w:rsidRPr="008E33C8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9</w:t>
            </w:r>
          </w:p>
        </w:tc>
      </w:tr>
      <w:tr w:rsidR="008E33C8" w:rsidRPr="00EF420A" w14:paraId="13B8F939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C9C4D70" w14:textId="77777777" w:rsidR="008E33C8" w:rsidRPr="00273C76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A5DE" w14:textId="50C21966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Her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F09DE" w14:textId="738122D7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1.5</w:t>
            </w:r>
            <w:r w:rsidRPr="008E33C8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69C9" w14:textId="4F14C485" w:rsidR="008E33C8" w:rsidRPr="008E33C8" w:rsidRDefault="008E33C8" w:rsidP="008E33C8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 xml:space="preserve"> </w:t>
            </w:r>
            <w:r w:rsidRPr="008E33C8"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0.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C50ABB" w:rsidRPr="00EF420A" w14:paraId="2E694E94" w14:textId="77777777" w:rsidTr="007710EB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B8535" w14:textId="77777777" w:rsidR="00C50ABB" w:rsidRPr="00273C76" w:rsidRDefault="00C50ABB" w:rsidP="008E33C8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8E2246A" w14:textId="1AF3DDD7" w:rsidR="00C50ABB" w:rsidRPr="008E33C8" w:rsidRDefault="00C50ABB" w:rsidP="008E33C8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T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NB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69BA809" w14:textId="1B3F2D0A" w:rsidR="00C50ABB" w:rsidRPr="008E33C8" w:rsidRDefault="00C50ABB" w:rsidP="008E33C8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.4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8A3D96" w14:textId="79946454" w:rsidR="00C50ABB" w:rsidRDefault="00C50ABB" w:rsidP="008E33C8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.51</w:t>
            </w:r>
          </w:p>
        </w:tc>
      </w:tr>
    </w:tbl>
    <w:p w14:paraId="6D87B6FE" w14:textId="77777777" w:rsidR="00A86B8D" w:rsidRDefault="00A86B8D">
      <w:pPr>
        <w:tabs>
          <w:tab w:val="clear" w:pos="708"/>
        </w:tabs>
        <w:suppressAutoHyphens w:val="0"/>
        <w:spacing w:line="240" w:lineRule="auto"/>
        <w:jc w:val="left"/>
        <w:rPr>
          <w:rFonts w:ascii="Times New Roman" w:eastAsiaTheme="minorEastAsia" w:hAnsi="Times New Roman" w:cs="Times New Roman"/>
          <w:color w:val="000000" w:themeColor="text1"/>
          <w:lang w:val="en-GB"/>
        </w:rPr>
      </w:pPr>
    </w:p>
    <w:p w14:paraId="103091F4" w14:textId="0A841D52" w:rsidR="00016D4F" w:rsidRDefault="007F47D7">
      <w:pPr>
        <w:tabs>
          <w:tab w:val="clear" w:pos="708"/>
        </w:tabs>
        <w:suppressAutoHyphens w:val="0"/>
        <w:spacing w:line="240" w:lineRule="auto"/>
        <w:jc w:val="left"/>
        <w:rPr>
          <w:rFonts w:ascii="Times New Roman" w:eastAsiaTheme="minorEastAsia" w:hAnsi="Times New Roman" w:cs="Times New Roman"/>
          <w:color w:val="000000" w:themeColor="text1"/>
          <w:lang w:val="en-GB"/>
        </w:rPr>
      </w:pPr>
      <w:r>
        <w:rPr>
          <w:rFonts w:ascii="Times New Roman" w:eastAsiaTheme="minorEastAsia" w:hAnsi="Times New Roman" w:cs="Times New Roman" w:hint="eastAsia"/>
          <w:color w:val="000000" w:themeColor="text1"/>
          <w:lang w:val="en-GB"/>
        </w:rPr>
        <w:t>S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>upplementary table</w:t>
      </w:r>
      <w:r w:rsidR="00016D4F">
        <w:rPr>
          <w:rFonts w:ascii="Times New Roman" w:eastAsiaTheme="minorEastAsia" w:hAnsi="Times New Roman" w:cs="Times New Roman"/>
          <w:color w:val="000000" w:themeColor="text1"/>
          <w:lang w:val="en-GB"/>
        </w:rPr>
        <w:t>3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. The Kaplan-Meier survival analysis results between the 16-gene score and overall survival in the BRCA patients stratified by clinical features of the </w:t>
      </w:r>
      <w:r>
        <w:rPr>
          <w:rFonts w:ascii="Times New Roman" w:hAnsi="Times New Roman" w:cs="Times New Roman"/>
          <w:color w:val="000000" w:themeColor="text1"/>
          <w:lang w:val="en-GB"/>
        </w:rPr>
        <w:t>METABRIC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2370"/>
        <w:gridCol w:w="1267"/>
        <w:gridCol w:w="1267"/>
      </w:tblGrid>
      <w:tr w:rsidR="007F47D7" w14:paraId="001FC606" w14:textId="77777777" w:rsidTr="00C20B49"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1E5B1E" w14:textId="232C66E5" w:rsid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F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eature</w:t>
            </w:r>
          </w:p>
        </w:tc>
        <w:tc>
          <w:tcPr>
            <w:tcW w:w="2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B2A68A" w14:textId="797427F2" w:rsid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lassification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ABF644" w14:textId="782D5710" w:rsid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histq value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136B64" w14:textId="7E71ED3B" w:rsid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val="en-GB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 xml:space="preserve"> value</w:t>
            </w:r>
          </w:p>
        </w:tc>
      </w:tr>
      <w:tr w:rsidR="007F47D7" w:rsidRPr="007E22E0" w14:paraId="55E79532" w14:textId="77777777" w:rsidTr="00C20B49">
        <w:trPr>
          <w:trHeight w:val="280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9CD39F" w14:textId="6E3B2079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Age</w:t>
            </w:r>
          </w:p>
        </w:tc>
        <w:tc>
          <w:tcPr>
            <w:tcW w:w="23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CD37185" w14:textId="312F0088" w:rsidR="007F47D7" w:rsidRPr="007E22E0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gt;</w:t>
            </w:r>
            <w:r w:rsidR="00432951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=</w:t>
            </w:r>
            <w:r w:rsidR="00A47681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61.77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6B7052F" w14:textId="77777777" w:rsidR="007F47D7" w:rsidRPr="007E22E0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16.34 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64EBE4E" w14:textId="6A9AE28F" w:rsidR="007F47D7" w:rsidRPr="007E22E0" w:rsidRDefault="00161553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7F47D7" w:rsidRPr="007E22E0" w14:paraId="7D9B7C28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9E7F3C" w14:textId="77777777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3775B" w14:textId="3ED4E5CE" w:rsidR="007F47D7" w:rsidRPr="007E22E0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</w:t>
            </w:r>
            <w:r w:rsidR="00A47681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61.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6AFE2" w14:textId="77777777" w:rsidR="007F47D7" w:rsidRPr="007E22E0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47.4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63211" w14:textId="3DCE2CCC" w:rsidR="007F47D7" w:rsidRPr="007E22E0" w:rsidRDefault="00161553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C20B49" w:rsidRPr="007E22E0" w14:paraId="755F94EB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9A4DA0" w14:textId="47F36483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Tumor stag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0EAB5" w14:textId="5F63C3BD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 w:rsidRPr="007E22E0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91E10" w14:textId="17790E93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0.0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30C66" w14:textId="1A30CD95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>1.000</w:t>
            </w:r>
          </w:p>
        </w:tc>
      </w:tr>
      <w:tr w:rsidR="00C20B49" w:rsidRPr="007E22E0" w14:paraId="254D5EBA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8B0070" w14:textId="77777777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C91E6" w14:textId="25533B41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5C36E" w14:textId="764ECF1C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14.7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70025" w14:textId="7C0D9444" w:rsidR="007F47D7" w:rsidRPr="007F47D7" w:rsidRDefault="00161553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7F47D7" w:rsidRPr="007E22E0" w14:paraId="378DF712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08CC60" w14:textId="77777777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6FD65" w14:textId="42D5BFB1" w:rsidR="007F47D7" w:rsidRPr="007E22E0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I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3F711" w14:textId="77777777" w:rsidR="007F47D7" w:rsidRPr="007E22E0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36.79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A05D1" w14:textId="3CF6D69D" w:rsidR="007F47D7" w:rsidRPr="007E22E0" w:rsidRDefault="00161553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7F47D7" w:rsidRPr="007E22E0" w14:paraId="05EDA645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60AC8C" w14:textId="77777777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84A7B" w14:textId="48CB66A4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II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E1F6F" w14:textId="3E2D7A5E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0.1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8BB7F" w14:textId="71BC4B5A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>0.726</w:t>
            </w:r>
          </w:p>
        </w:tc>
      </w:tr>
      <w:tr w:rsidR="007F47D7" w:rsidRPr="007E22E0" w14:paraId="68B8B6FC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EDC2B5" w14:textId="77777777" w:rsidR="007F47D7" w:rsidRPr="007F47D7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B0992" w14:textId="6CC107D7" w:rsidR="007F47D7" w:rsidRPr="007E22E0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I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AEBCB" w14:textId="77777777" w:rsidR="007F47D7" w:rsidRPr="007E22E0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6.49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4CF12" w14:textId="77777777" w:rsidR="007F47D7" w:rsidRPr="007E22E0" w:rsidRDefault="007F47D7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>0.011</w:t>
            </w:r>
          </w:p>
        </w:tc>
      </w:tr>
      <w:tr w:rsidR="007F47D7" w:rsidRPr="007E22E0" w14:paraId="07A5ECAF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1F6AB1" w14:textId="1DDDD3D0" w:rsidR="007F47D7" w:rsidRPr="007F47D7" w:rsidRDefault="00C20B49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Number</w:t>
            </w:r>
            <w:r w:rsidRPr="00EF420A"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of</w:t>
            </w:r>
            <w:r w:rsidRPr="00EF420A"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positive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lymph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no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6E9CB" w14:textId="3B4E578B" w:rsidR="007F47D7" w:rsidRPr="007E22E0" w:rsidRDefault="00C20B49" w:rsidP="007F47D7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gt;</w:t>
            </w:r>
            <w:r w:rsidR="007B160B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3EBF0" w14:textId="0494419A" w:rsidR="007F47D7" w:rsidRPr="007E22E0" w:rsidRDefault="00711E67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6.15</w:t>
            </w:r>
            <w:r w:rsidR="007F47D7" w:rsidRPr="007E22E0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F0BD6" w14:textId="1E498D64" w:rsidR="007F47D7" w:rsidRPr="007E22E0" w:rsidRDefault="00161553" w:rsidP="007F47D7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7AA98588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CECC8E" w14:textId="501957E6" w:rsidR="002E457E" w:rsidRPr="00273C76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Number</w:t>
            </w:r>
            <w:r w:rsidRPr="00EF420A"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of</w:t>
            </w:r>
            <w:r w:rsidRPr="00EF420A"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positive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lymph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no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A418B" w14:textId="389DB6CD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=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1694F" w14:textId="4B23A632" w:rsidR="002E457E" w:rsidRPr="007E22E0" w:rsidRDefault="00711E67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4</w:t>
            </w:r>
            <w:r>
              <w:rPr>
                <w:rFonts w:ascii="Times New Roman" w:eastAsia="DengXian" w:hAnsi="Times New Roman" w:cs="Times New Roman"/>
              </w:rPr>
              <w:t>0.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1C042" w14:textId="20994B36" w:rsidR="002E457E" w:rsidRDefault="00711E67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681E7A9A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B2DFA3" w14:textId="2F0F678F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Menopause</w:t>
            </w:r>
            <w:r w:rsidRPr="007F47D7"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stat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5B292" w14:textId="258CA624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Post-menopause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038F8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37.99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66933" w14:textId="590CCCFF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3223E0B8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2EAA9D" w14:textId="7777777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2652C" w14:textId="7663658F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re-menopau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03EA0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25.9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F3A7E" w14:textId="252999AC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4B9FDE0B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685367" w14:textId="2337566D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ER stat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0D0BB" w14:textId="72F8C67F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Positiv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46042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67.99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DCB5F" w14:textId="3B690664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75CA49FA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ADCB43" w14:textId="7777777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6205D" w14:textId="5FC780DA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Negativ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47DDB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13.96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D0DE1" w14:textId="3C22F676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5285B63A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BCE654" w14:textId="4D1CF8B4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HER2 stat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4E278" w14:textId="5B342B65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Negativ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1101A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54.9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38EAE" w14:textId="0DCB6794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0CEB808F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9814EA" w14:textId="7777777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CA336" w14:textId="513778C4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Positiv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E4E24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5.5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8C147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>0.018</w:t>
            </w:r>
          </w:p>
        </w:tc>
      </w:tr>
      <w:tr w:rsidR="002E457E" w:rsidRPr="007E22E0" w14:paraId="4A7FF68B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A3445F" w14:textId="54EDFE9E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PR stat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FB787" w14:textId="4996C6E9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Negativ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09E1F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16.99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ECA34" w14:textId="7B7F685C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1AB952AA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DE563F" w14:textId="7777777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2218B" w14:textId="652F448F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Positiv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D8C50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43.0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C974" w14:textId="092AFF78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3BDDE3B3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36C851" w14:textId="48734411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Tumor siz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51055" w14:textId="55C4F5AE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lt;</w:t>
            </w:r>
            <w:r w:rsidR="00872A5A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07F26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13.2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A885A" w14:textId="35D26719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009392C6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EDED2A" w14:textId="7777777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51F5F" w14:textId="0880F1B2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gt;</w:t>
            </w:r>
            <w:r w:rsidR="00432951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=</w:t>
            </w:r>
            <w:r w:rsidR="00872A5A"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15515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57.4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9CABE" w14:textId="587B211A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02A8E573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139FBC" w14:textId="296446C5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Chemotherap</w:t>
            </w:r>
            <w:r w:rsidRPr="007F47D7">
              <w:rPr>
                <w:rFonts w:ascii="Times New Roman" w:eastAsia="DengXian" w:hAnsi="Times New Roman" w:cs="Times New Roman"/>
              </w:rPr>
              <w:t>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26ECD" w14:textId="3263CFF2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N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18325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74.21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0EB1F" w14:textId="6EEC8785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0AD30263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00DA5B" w14:textId="7777777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71072" w14:textId="3729B42C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EAA94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8.5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2ACFB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>0.003</w:t>
            </w:r>
          </w:p>
        </w:tc>
      </w:tr>
      <w:tr w:rsidR="002E457E" w:rsidRPr="007E22E0" w14:paraId="18E0973E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E9FBD0" w14:textId="30A079B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Hormone</w:t>
            </w:r>
            <w:r w:rsidRPr="007F47D7">
              <w:rPr>
                <w:rFonts w:ascii="Times New Roman" w:eastAsia="DengXian" w:hAnsi="Times New Roman" w:cs="Times New Roman"/>
              </w:rPr>
              <w:t xml:space="preserve"> </w:t>
            </w:r>
            <w:r w:rsidRPr="00273C76">
              <w:rPr>
                <w:rFonts w:ascii="Times New Roman" w:eastAsia="DengXian" w:hAnsi="Times New Roman" w:cs="Times New Roman"/>
              </w:rPr>
              <w:t>therap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F4457" w14:textId="06167A43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D962C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43.66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6E44A" w14:textId="490B9DA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73426F7E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C651A2" w14:textId="7777777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6ED60" w14:textId="4C6A404A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N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D837F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35.63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A7048" w14:textId="283B1C9E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461A4599" w14:textId="77777777" w:rsidTr="00C20B4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3F55F2" w14:textId="20D56870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273C76">
              <w:rPr>
                <w:rFonts w:ascii="Times New Roman" w:eastAsia="DengXian" w:hAnsi="Times New Roman" w:cs="Times New Roman"/>
              </w:rPr>
              <w:t>R</w:t>
            </w:r>
            <w:r w:rsidRPr="007F47D7">
              <w:rPr>
                <w:rFonts w:ascii="Times New Roman" w:eastAsia="DengXian" w:hAnsi="Times New Roman" w:cs="Times New Roman"/>
              </w:rPr>
              <w:t>adiation therap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C1FFF" w14:textId="1116D2CB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450C8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48.63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BC5A6" w14:textId="7EDF1AD5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7E22E0" w14:paraId="74AC2978" w14:textId="77777777" w:rsidTr="00C7445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20C270" w14:textId="7777777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CE5AE" w14:textId="50DBB210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7F47D7">
              <w:rPr>
                <w:rFonts w:ascii="Times New Roman" w:eastAsia="DengXian" w:hAnsi="Times New Roman" w:cs="Times New Roman"/>
              </w:rPr>
              <w:t>N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44204" w14:textId="77777777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7E22E0">
              <w:rPr>
                <w:rFonts w:ascii="Times New Roman" w:eastAsia="DengXian" w:hAnsi="Times New Roman" w:cs="Times New Roman"/>
              </w:rPr>
              <w:t xml:space="preserve">36.4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56C64" w14:textId="26EA38A0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2E457E" w:rsidRPr="00C74459" w14:paraId="1A9EDF9E" w14:textId="77777777" w:rsidTr="00DE7A48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A195EF" w14:textId="0BDC4F64" w:rsidR="002E457E" w:rsidRPr="007F47D7" w:rsidRDefault="00C50ABB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M</w:t>
            </w:r>
            <w:r>
              <w:rPr>
                <w:rFonts w:ascii="Times New Roman" w:eastAsia="DengXian" w:hAnsi="Times New Roman" w:cs="Times New Roman"/>
              </w:rPr>
              <w:t>olecular subtyp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1D540" w14:textId="6F3F72D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C74459">
              <w:rPr>
                <w:rFonts w:ascii="Times New Roman" w:eastAsia="DengXian" w:hAnsi="Times New Roman" w:cs="Times New Roman" w:hint="eastAsia"/>
              </w:rPr>
              <w:t>Lum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EF9E1" w14:textId="70259FC2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C74459">
              <w:rPr>
                <w:rFonts w:ascii="Times New Roman" w:eastAsia="DengXian" w:hAnsi="Times New Roman" w:cs="Times New Roman" w:hint="eastAsia"/>
              </w:rPr>
              <w:t xml:space="preserve">33.23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E981" w14:textId="5A49F052" w:rsidR="002E457E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  <w:r w:rsidRPr="00C74459">
              <w:rPr>
                <w:rFonts w:ascii="Times New Roman" w:eastAsia="DengXian" w:hAnsi="Times New Roman" w:cs="Times New Roman" w:hint="eastAsia"/>
              </w:rPr>
              <w:t xml:space="preserve"> </w:t>
            </w:r>
          </w:p>
        </w:tc>
      </w:tr>
      <w:tr w:rsidR="002E457E" w:rsidRPr="00C74459" w14:paraId="781C71FF" w14:textId="77777777" w:rsidTr="00DE7A48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572F05" w14:textId="7777777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CB74" w14:textId="2ACF1F91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C74459">
              <w:rPr>
                <w:rFonts w:ascii="Times New Roman" w:eastAsia="DengXian" w:hAnsi="Times New Roman" w:cs="Times New Roman" w:hint="eastAsia"/>
              </w:rPr>
              <w:t>Lum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E5B4" w14:textId="66FAC215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C74459">
              <w:rPr>
                <w:rFonts w:ascii="Times New Roman" w:eastAsia="DengXian" w:hAnsi="Times New Roman" w:cs="Times New Roman" w:hint="eastAsia"/>
              </w:rPr>
              <w:t xml:space="preserve">13.81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8E596" w14:textId="3D1166FB" w:rsidR="002E457E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</w:t>
            </w:r>
            <w:r w:rsidRPr="00C74459">
              <w:rPr>
                <w:rFonts w:ascii="Times New Roman" w:eastAsia="DengXian" w:hAnsi="Times New Roman" w:cs="Times New Roman" w:hint="eastAsia"/>
              </w:rPr>
              <w:t xml:space="preserve"> </w:t>
            </w:r>
          </w:p>
        </w:tc>
      </w:tr>
      <w:tr w:rsidR="002E457E" w:rsidRPr="00C74459" w14:paraId="7D04D60F" w14:textId="77777777" w:rsidTr="00DE7A48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BC90A4" w14:textId="7777777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B747" w14:textId="0EB5EACA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C74459">
              <w:rPr>
                <w:rFonts w:ascii="Times New Roman" w:eastAsia="DengXian" w:hAnsi="Times New Roman" w:cs="Times New Roman" w:hint="eastAsia"/>
              </w:rPr>
              <w:t>Her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4CE25" w14:textId="73FCF72F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C74459">
              <w:rPr>
                <w:rFonts w:ascii="Times New Roman" w:eastAsia="DengXian" w:hAnsi="Times New Roman" w:cs="Times New Roman" w:hint="eastAsia"/>
              </w:rPr>
              <w:t xml:space="preserve">6.5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59DA" w14:textId="4AA3C1EE" w:rsidR="002E457E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C74459">
              <w:rPr>
                <w:rFonts w:ascii="Times New Roman" w:eastAsia="DengXian" w:hAnsi="Times New Roman" w:cs="Times New Roman" w:hint="eastAsia"/>
              </w:rPr>
              <w:t xml:space="preserve">0.01 </w:t>
            </w:r>
          </w:p>
        </w:tc>
      </w:tr>
      <w:tr w:rsidR="002E457E" w:rsidRPr="00C74459" w14:paraId="422D94AE" w14:textId="77777777" w:rsidTr="00DE7A48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AACCBA" w14:textId="7777777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CC5E7" w14:textId="0753AB0B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C74459">
              <w:rPr>
                <w:rFonts w:ascii="Times New Roman" w:eastAsia="DengXian" w:hAnsi="Times New Roman" w:cs="Times New Roman" w:hint="eastAsia"/>
              </w:rPr>
              <w:t>Norma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E997" w14:textId="2FD587D5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C74459">
              <w:rPr>
                <w:rFonts w:ascii="Times New Roman" w:eastAsia="DengXian" w:hAnsi="Times New Roman" w:cs="Times New Roman" w:hint="eastAsia"/>
              </w:rPr>
              <w:t xml:space="preserve">6.69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E01F2" w14:textId="2DC8D11E" w:rsidR="002E457E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C74459">
              <w:rPr>
                <w:rFonts w:ascii="Times New Roman" w:eastAsia="DengXian" w:hAnsi="Times New Roman" w:cs="Times New Roman" w:hint="eastAsia"/>
              </w:rPr>
              <w:t xml:space="preserve">0.01 </w:t>
            </w:r>
          </w:p>
        </w:tc>
      </w:tr>
      <w:tr w:rsidR="002E457E" w:rsidRPr="00C74459" w14:paraId="46535066" w14:textId="77777777" w:rsidTr="00DE7A48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00C34F" w14:textId="77777777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8A8A" w14:textId="0C0B4478" w:rsidR="002E457E" w:rsidRPr="007F47D7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 w:rsidRPr="00C74459">
              <w:rPr>
                <w:rFonts w:ascii="Times New Roman" w:eastAsia="DengXian" w:hAnsi="Times New Roman" w:cs="Times New Roman" w:hint="eastAsia"/>
              </w:rPr>
              <w:t>Basa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85A3" w14:textId="274E5788" w:rsidR="002E457E" w:rsidRPr="007E22E0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C74459">
              <w:rPr>
                <w:rFonts w:ascii="Times New Roman" w:eastAsia="DengXian" w:hAnsi="Times New Roman" w:cs="Times New Roman" w:hint="eastAsia"/>
              </w:rPr>
              <w:t xml:space="preserve">2.37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F65DA" w14:textId="0380CF22" w:rsidR="002E457E" w:rsidRDefault="002E457E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 w:rsidRPr="00C74459">
              <w:rPr>
                <w:rFonts w:ascii="Times New Roman" w:eastAsia="DengXian" w:hAnsi="Times New Roman" w:cs="Times New Roman" w:hint="eastAsia"/>
              </w:rPr>
              <w:t xml:space="preserve">0.12 </w:t>
            </w:r>
          </w:p>
        </w:tc>
      </w:tr>
      <w:tr w:rsidR="00AE1C83" w:rsidRPr="00C74459" w14:paraId="29C93F67" w14:textId="77777777" w:rsidTr="00C74459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4532DB" w14:textId="77777777" w:rsidR="00AE1C83" w:rsidRPr="007F47D7" w:rsidRDefault="00AE1C83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BCD028" w14:textId="39E12670" w:rsidR="00AE1C83" w:rsidRPr="00C74459" w:rsidRDefault="00AE1C83" w:rsidP="002E457E">
            <w:pPr>
              <w:tabs>
                <w:tab w:val="clear" w:pos="708"/>
              </w:tabs>
              <w:suppressAutoHyphens w:val="0"/>
              <w:spacing w:line="240" w:lineRule="auto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T</w:t>
            </w:r>
            <w:r>
              <w:rPr>
                <w:rFonts w:ascii="Times New Roman" w:eastAsia="DengXian" w:hAnsi="Times New Roman" w:cs="Times New Roman"/>
              </w:rPr>
              <w:t>NBC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8A44C8" w14:textId="4E03B4D1" w:rsidR="00AE1C83" w:rsidRPr="00C74459" w:rsidRDefault="00AE1C83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4</w:t>
            </w:r>
            <w:r>
              <w:rPr>
                <w:rFonts w:ascii="Times New Roman" w:eastAsia="DengXian" w:hAnsi="Times New Roman" w:cs="Times New Roman"/>
              </w:rPr>
              <w:t>.8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A7D739E" w14:textId="224436E4" w:rsidR="00AE1C83" w:rsidRPr="00C74459" w:rsidRDefault="00AE1C83" w:rsidP="002E457E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0</w:t>
            </w:r>
            <w:r>
              <w:rPr>
                <w:rFonts w:ascii="Times New Roman" w:eastAsia="DengXian" w:hAnsi="Times New Roman" w:cs="Times New Roman"/>
              </w:rPr>
              <w:t>.03</w:t>
            </w:r>
          </w:p>
        </w:tc>
      </w:tr>
    </w:tbl>
    <w:p w14:paraId="5F1AC2C2" w14:textId="2C403B34" w:rsidR="00AA3F15" w:rsidRDefault="00AA3F15">
      <w:pPr>
        <w:tabs>
          <w:tab w:val="clear" w:pos="708"/>
        </w:tabs>
        <w:suppressAutoHyphens w:val="0"/>
        <w:spacing w:line="240" w:lineRule="auto"/>
        <w:jc w:val="left"/>
        <w:rPr>
          <w:rFonts w:ascii="Times New Roman" w:eastAsiaTheme="minorEastAsia" w:hAnsi="Times New Roman" w:cs="Times New Roman"/>
          <w:color w:val="000000" w:themeColor="text1"/>
          <w:lang w:val="en-GB"/>
        </w:rPr>
      </w:pPr>
    </w:p>
    <w:p w14:paraId="5BFD3796" w14:textId="77777777" w:rsidR="00A86B8D" w:rsidRDefault="00A86B8D">
      <w:pPr>
        <w:tabs>
          <w:tab w:val="clear" w:pos="708"/>
        </w:tabs>
        <w:suppressAutoHyphens w:val="0"/>
        <w:spacing w:line="24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25588D4A" w14:textId="5C2D96C0" w:rsidR="00AA3F15" w:rsidRPr="006A58CB" w:rsidRDefault="00AA3F15" w:rsidP="00AA3F15">
      <w:pPr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A58CB">
        <w:rPr>
          <w:rFonts w:ascii="Times New Roman" w:hAnsi="Times New Roman" w:cs="Times New Roman"/>
          <w:color w:val="000000" w:themeColor="text1"/>
          <w:lang w:val="en-GB"/>
        </w:rPr>
        <w:lastRenderedPageBreak/>
        <w:t>Supplementary table</w:t>
      </w:r>
      <w:r w:rsidR="00661AD0">
        <w:rPr>
          <w:rFonts w:ascii="Times New Roman" w:hAnsi="Times New Roman" w:cs="Times New Roman"/>
          <w:color w:val="000000" w:themeColor="text1"/>
          <w:lang w:val="en-GB"/>
        </w:rPr>
        <w:t>4</w:t>
      </w:r>
      <w:r w:rsidRPr="006A58CB">
        <w:rPr>
          <w:rFonts w:ascii="Times New Roman" w:hAnsi="Times New Roman" w:cs="Times New Roman"/>
          <w:color w:val="000000" w:themeColor="text1"/>
          <w:lang w:val="en-GB"/>
        </w:rPr>
        <w:t xml:space="preserve">. The significantly </w:t>
      </w:r>
      <w:r>
        <w:rPr>
          <w:rFonts w:ascii="Times New Roman" w:hAnsi="Times New Roman" w:cs="Times New Roman" w:hint="eastAsia"/>
          <w:color w:val="000000" w:themeColor="text1"/>
          <w:lang w:val="en-GB"/>
        </w:rPr>
        <w:t>up-</w:t>
      </w:r>
      <w:r w:rsidRPr="006A58CB">
        <w:rPr>
          <w:rFonts w:ascii="Times New Roman" w:hAnsi="Times New Roman" w:cs="Times New Roman"/>
          <w:color w:val="000000" w:themeColor="text1"/>
          <w:lang w:val="en-GB"/>
        </w:rPr>
        <w:t xml:space="preserve">regulated signalling pathways in the </w:t>
      </w:r>
      <w:r>
        <w:rPr>
          <w:rFonts w:ascii="Times New Roman" w:hAnsi="Times New Roman" w:cs="Times New Roman"/>
          <w:color w:val="000000" w:themeColor="text1"/>
          <w:lang w:val="en-GB"/>
        </w:rPr>
        <w:t>high or low risk</w:t>
      </w:r>
      <w:r w:rsidRPr="006A58CB">
        <w:rPr>
          <w:rFonts w:ascii="Times New Roman" w:hAnsi="Times New Roman" w:cs="Times New Roman"/>
          <w:color w:val="000000" w:themeColor="text1"/>
          <w:lang w:val="en-GB"/>
        </w:rPr>
        <w:t xml:space="preserve"> score group of </w:t>
      </w:r>
      <w:r>
        <w:rPr>
          <w:rFonts w:ascii="Times New Roman" w:hAnsi="Times New Roman" w:cs="Times New Roman" w:hint="eastAsia"/>
          <w:color w:val="000000" w:themeColor="text1"/>
          <w:lang w:val="en-GB"/>
        </w:rPr>
        <w:t>the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TCGA cohort</w:t>
      </w:r>
    </w:p>
    <w:tbl>
      <w:tblPr>
        <w:tblStyle w:val="TableGrid"/>
        <w:tblW w:w="13184" w:type="dxa"/>
        <w:tblLook w:val="04A0" w:firstRow="1" w:lastRow="0" w:firstColumn="1" w:lastColumn="0" w:noHBand="0" w:noVBand="1"/>
      </w:tblPr>
      <w:tblGrid>
        <w:gridCol w:w="7938"/>
        <w:gridCol w:w="1134"/>
        <w:gridCol w:w="1560"/>
        <w:gridCol w:w="1419"/>
        <w:gridCol w:w="1133"/>
      </w:tblGrid>
      <w:tr w:rsidR="00D90975" w:rsidRPr="00A64E62" w14:paraId="0F90B7BA" w14:textId="77777777" w:rsidTr="00D90975">
        <w:trPr>
          <w:trHeight w:val="280"/>
        </w:trPr>
        <w:tc>
          <w:tcPr>
            <w:tcW w:w="7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13110B2" w14:textId="77777777" w:rsidR="00D90975" w:rsidRPr="002B7BF6" w:rsidRDefault="00D90975" w:rsidP="00684A22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7BF6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</w:t>
            </w:r>
            <w:r w:rsidRPr="002B7BF6">
              <w:rPr>
                <w:rFonts w:ascii="Times New Roman" w:hAnsi="Times New Roman" w:cs="Times New Roman"/>
                <w:color w:val="000000" w:themeColor="text1"/>
                <w:lang w:val="en-GB"/>
              </w:rPr>
              <w:t>EGG pathway na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25A5B12" w14:textId="77777777" w:rsidR="00D90975" w:rsidRPr="006A58CB" w:rsidRDefault="00D90975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58CB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P</w:t>
            </w:r>
            <w:r w:rsidRPr="006A58CB">
              <w:rPr>
                <w:rFonts w:ascii="Times New Roman" w:hAnsi="Times New Roman" w:cs="Times New Roman"/>
                <w:color w:val="000000" w:themeColor="text1"/>
                <w:lang w:val="en-GB"/>
              </w:rPr>
              <w:t>athway siz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F64BCA6" w14:textId="77777777" w:rsidR="00D90975" w:rsidRPr="006A58CB" w:rsidRDefault="00D90975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58CB">
              <w:rPr>
                <w:rFonts w:ascii="Times New Roman" w:hAnsi="Times New Roman" w:cs="Times New Roman"/>
                <w:color w:val="000000" w:themeColor="text1"/>
                <w:lang w:val="en-GB"/>
              </w:rPr>
              <w:t>Enrichement score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707D07C" w14:textId="77777777" w:rsidR="00D90975" w:rsidRPr="006A58CB" w:rsidRDefault="00D90975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58CB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P</w:t>
            </w:r>
            <w:r w:rsidRPr="006A58C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value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1D62687" w14:textId="77777777" w:rsidR="00D90975" w:rsidRPr="006A58CB" w:rsidRDefault="00D90975" w:rsidP="00684A22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58C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Q value </w:t>
            </w:r>
          </w:p>
        </w:tc>
      </w:tr>
      <w:tr w:rsidR="00D90975" w:rsidRPr="004F2075" w14:paraId="69369062" w14:textId="77777777" w:rsidTr="00D90975">
        <w:trPr>
          <w:trHeight w:val="280"/>
        </w:trPr>
        <w:tc>
          <w:tcPr>
            <w:tcW w:w="79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DE51445" w14:textId="77777777" w:rsidR="00D90975" w:rsidRPr="00976F53" w:rsidRDefault="00D90975" w:rsidP="00684A22">
            <w:pPr>
              <w:wordWrap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8"/>
                <w:szCs w:val="28"/>
                <w:lang w:val="en-GB"/>
              </w:rPr>
              <w:t xml:space="preserve">Gene sets enriched in phenotype </w:t>
            </w:r>
            <w:r w:rsidRPr="00976F53"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GB"/>
              </w:rPr>
              <w:t>high risk sco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847604E" w14:textId="77777777" w:rsidR="00D90975" w:rsidRPr="004F2075" w:rsidRDefault="00D90975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5463D86" w14:textId="77777777" w:rsidR="00D90975" w:rsidRPr="004F2075" w:rsidRDefault="00D90975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3259C5F" w14:textId="77777777" w:rsidR="00D90975" w:rsidRPr="004F2075" w:rsidRDefault="00D90975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4ECBDB4" w14:textId="77777777" w:rsidR="00D90975" w:rsidRPr="004F2075" w:rsidRDefault="00D90975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90975" w:rsidRPr="00895599" w14:paraId="41C6EFC6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28EF3" w14:textId="77777777" w:rsidR="00D90975" w:rsidRPr="00895599" w:rsidRDefault="00D90975" w:rsidP="00895599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CELL_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2F158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19A7C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6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60D0B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F3F93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4 </w:t>
            </w:r>
          </w:p>
        </w:tc>
      </w:tr>
      <w:tr w:rsidR="00D90975" w:rsidRPr="00895599" w14:paraId="7D60DCD0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96510" w14:textId="77777777" w:rsidR="00D90975" w:rsidRPr="00895599" w:rsidRDefault="00D90975" w:rsidP="00895599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OOCYTE_MEI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6BA08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B869F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8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7030C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CAC0A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8 </w:t>
            </w:r>
          </w:p>
        </w:tc>
      </w:tr>
      <w:tr w:rsidR="00D90975" w:rsidRPr="00895599" w14:paraId="5E4239CB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407F5" w14:textId="77777777" w:rsidR="00D90975" w:rsidRPr="00895599" w:rsidRDefault="00D90975" w:rsidP="00895599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RNA_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2072A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9A2D5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5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A0EDC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8C034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5 </w:t>
            </w:r>
          </w:p>
        </w:tc>
      </w:tr>
      <w:tr w:rsidR="00D90975" w:rsidRPr="00895599" w14:paraId="3D71CC76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015B6" w14:textId="77777777" w:rsidR="00D90975" w:rsidRPr="00895599" w:rsidRDefault="00D90975" w:rsidP="00895599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PROGESTERONE_MEDIATED_OOCYTE_MAT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DAF59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CC710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2C8E3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175D2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3 </w:t>
            </w:r>
          </w:p>
        </w:tc>
      </w:tr>
      <w:tr w:rsidR="00D90975" w:rsidRPr="00895599" w14:paraId="48C6E029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D962B" w14:textId="77777777" w:rsidR="00D90975" w:rsidRPr="00895599" w:rsidRDefault="00D90975" w:rsidP="00895599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PROTEIN_EX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6DE83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34132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6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C43C2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0129D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0 </w:t>
            </w:r>
          </w:p>
        </w:tc>
      </w:tr>
      <w:tr w:rsidR="00D90975" w:rsidRPr="00895599" w14:paraId="16FAF9C8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2578B" w14:textId="77777777" w:rsidR="00D90975" w:rsidRPr="00895599" w:rsidRDefault="00D90975" w:rsidP="00895599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HOMOLOGOUS_RECOMB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53062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E04FA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62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086C2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EA209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2 </w:t>
            </w:r>
          </w:p>
        </w:tc>
      </w:tr>
      <w:tr w:rsidR="00D90975" w:rsidRPr="00895599" w14:paraId="19C79E8B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D1E36" w14:textId="77777777" w:rsidR="00D90975" w:rsidRPr="00895599" w:rsidRDefault="00D90975" w:rsidP="00895599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RNA_POLYM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CCC11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D88D6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56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03A11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06820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4 </w:t>
            </w:r>
          </w:p>
        </w:tc>
      </w:tr>
      <w:tr w:rsidR="00D90975" w:rsidRPr="00895599" w14:paraId="53252250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A0B59" w14:textId="77777777" w:rsidR="00D90975" w:rsidRPr="00895599" w:rsidRDefault="00D90975" w:rsidP="00895599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CYSTEINE_AND_METHIONINE_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2086E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A5F85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8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B6E81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AFDBD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1 </w:t>
            </w:r>
          </w:p>
        </w:tc>
      </w:tr>
      <w:tr w:rsidR="00D90975" w:rsidRPr="00895599" w14:paraId="0115F2C3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22B0E" w14:textId="77777777" w:rsidR="00D90975" w:rsidRPr="00895599" w:rsidRDefault="00D90975" w:rsidP="00895599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SPLICE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AA9AE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C39C6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9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98D82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67C28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3 </w:t>
            </w:r>
          </w:p>
        </w:tc>
      </w:tr>
      <w:tr w:rsidR="00D90975" w:rsidRPr="00895599" w14:paraId="5A9A82D6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EC95A" w14:textId="77777777" w:rsidR="00D90975" w:rsidRPr="00895599" w:rsidRDefault="00D90975" w:rsidP="00895599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MISMATCH_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F6979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E1BDA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60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F9C42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A9247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1 </w:t>
            </w:r>
          </w:p>
        </w:tc>
      </w:tr>
      <w:tr w:rsidR="00D90975" w:rsidRPr="00895599" w14:paraId="7E2DE7FB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A2BCC" w14:textId="77777777" w:rsidR="00D90975" w:rsidRPr="00895599" w:rsidRDefault="00D90975" w:rsidP="00895599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PROTEA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F2C11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A64DC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6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82DDC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42D62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3 </w:t>
            </w:r>
          </w:p>
        </w:tc>
      </w:tr>
      <w:tr w:rsidR="00D90975" w:rsidRPr="00895599" w14:paraId="609C9BFC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99127" w14:textId="77777777" w:rsidR="00D90975" w:rsidRPr="00895599" w:rsidRDefault="00D90975" w:rsidP="00895599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PYRIMIDINE_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26081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D1ED1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2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EEAB1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E80B7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2 </w:t>
            </w:r>
          </w:p>
        </w:tc>
      </w:tr>
      <w:tr w:rsidR="00D90975" w:rsidRPr="00895599" w14:paraId="49671A94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8F287" w14:textId="77777777" w:rsidR="00D90975" w:rsidRPr="00895599" w:rsidRDefault="00D90975" w:rsidP="00895599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TERPENOID_BACKBONE_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D1909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628A4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60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E1CC8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2EEFC" w14:textId="77777777" w:rsidR="00D90975" w:rsidRPr="00895599" w:rsidRDefault="00D90975" w:rsidP="00895599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95599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4 </w:t>
            </w:r>
          </w:p>
        </w:tc>
      </w:tr>
      <w:tr w:rsidR="00D90975" w:rsidRPr="004F2075" w14:paraId="48F8F64C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DF250" w14:textId="41877C9E" w:rsidR="00D90975" w:rsidRPr="004F2075" w:rsidRDefault="00D90975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5EAC9" w14:textId="7D36FCA7" w:rsidR="00D90975" w:rsidRPr="004F2075" w:rsidRDefault="00D90975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D0773" w14:textId="5C45CF85" w:rsidR="00D90975" w:rsidRPr="004F2075" w:rsidRDefault="00D90975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36D3E" w14:textId="28C84FD1" w:rsidR="00D90975" w:rsidRPr="004F2075" w:rsidRDefault="00D90975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2A3F7" w14:textId="07141723" w:rsidR="00D90975" w:rsidRPr="004F2075" w:rsidRDefault="00D90975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90975" w:rsidRPr="00F34E24" w14:paraId="058B556D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332ED" w14:textId="77777777" w:rsidR="00D90975" w:rsidRPr="00F34E24" w:rsidRDefault="00D90975" w:rsidP="00684A22">
            <w:pPr>
              <w:wordWrap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8"/>
                <w:szCs w:val="28"/>
                <w:lang w:val="en-GB"/>
              </w:rPr>
              <w:t>Gene sets enriched in phenotype low</w:t>
            </w:r>
            <w:r w:rsidRPr="00976F53"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GB"/>
              </w:rPr>
              <w:t xml:space="preserve"> risk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5622C" w14:textId="77777777" w:rsidR="00D90975" w:rsidRPr="00F34E24" w:rsidRDefault="00D90975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4150B" w14:textId="77777777" w:rsidR="00D90975" w:rsidRPr="00F34E24" w:rsidRDefault="00D90975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E7D17" w14:textId="77777777" w:rsidR="00D90975" w:rsidRPr="00F34E24" w:rsidRDefault="00D90975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1D7A9" w14:textId="77777777" w:rsidR="00D90975" w:rsidRPr="00F34E24" w:rsidRDefault="00D90975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90975" w:rsidRPr="002D3657" w14:paraId="08004B38" w14:textId="77777777" w:rsidTr="00D909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2D8B7C2" w14:textId="77777777" w:rsidR="00D90975" w:rsidRPr="002D3657" w:rsidRDefault="00D90975" w:rsidP="002D3657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D3657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ARACHIDONIC_ACID_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F0E3197" w14:textId="77777777" w:rsidR="00D90975" w:rsidRPr="002D3657" w:rsidRDefault="00D90975" w:rsidP="002D365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D3657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E915CD3" w14:textId="77777777" w:rsidR="00D90975" w:rsidRPr="002D3657" w:rsidRDefault="00D90975" w:rsidP="002D365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D3657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-0.55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CA55F2B" w14:textId="77777777" w:rsidR="00D90975" w:rsidRPr="002D3657" w:rsidRDefault="00D90975" w:rsidP="002D365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D3657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F40E78F" w14:textId="77777777" w:rsidR="00D90975" w:rsidRPr="002D3657" w:rsidRDefault="00D90975" w:rsidP="002D365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D3657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0 </w:t>
            </w:r>
          </w:p>
        </w:tc>
      </w:tr>
    </w:tbl>
    <w:p w14:paraId="4D934205" w14:textId="42DD860D" w:rsidR="00AA3F15" w:rsidRDefault="00AA3F15" w:rsidP="00067B0C">
      <w:pPr>
        <w:tabs>
          <w:tab w:val="clear" w:pos="708"/>
        </w:tabs>
        <w:suppressAutoHyphens w:val="0"/>
        <w:spacing w:line="240" w:lineRule="auto"/>
        <w:jc w:val="left"/>
        <w:rPr>
          <w:rFonts w:ascii="Times New Roman" w:eastAsiaTheme="minorEastAsia" w:hAnsi="Times New Roman" w:cs="Times New Roman"/>
          <w:color w:val="000000" w:themeColor="text1"/>
          <w:lang w:val="en-GB"/>
        </w:rPr>
      </w:pPr>
    </w:p>
    <w:p w14:paraId="25C3E4B7" w14:textId="1C4B39DB" w:rsidR="0078399A" w:rsidRPr="006A58CB" w:rsidRDefault="0078399A" w:rsidP="0078399A">
      <w:pPr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6A58CB">
        <w:rPr>
          <w:rFonts w:ascii="Times New Roman" w:hAnsi="Times New Roman" w:cs="Times New Roman"/>
          <w:color w:val="000000" w:themeColor="text1"/>
          <w:lang w:val="en-GB"/>
        </w:rPr>
        <w:t>Supplementary table</w:t>
      </w:r>
      <w:r w:rsidR="00661AD0">
        <w:rPr>
          <w:rFonts w:ascii="Times New Roman" w:hAnsi="Times New Roman" w:cs="Times New Roman"/>
          <w:color w:val="000000" w:themeColor="text1"/>
          <w:lang w:val="en-GB"/>
        </w:rPr>
        <w:t>5</w:t>
      </w:r>
      <w:r w:rsidRPr="006A58CB">
        <w:rPr>
          <w:rFonts w:ascii="Times New Roman" w:hAnsi="Times New Roman" w:cs="Times New Roman"/>
          <w:color w:val="000000" w:themeColor="text1"/>
          <w:lang w:val="en-GB"/>
        </w:rPr>
        <w:t xml:space="preserve">. The significantly </w:t>
      </w:r>
      <w:r>
        <w:rPr>
          <w:rFonts w:ascii="Times New Roman" w:hAnsi="Times New Roman" w:cs="Times New Roman" w:hint="eastAsia"/>
          <w:color w:val="000000" w:themeColor="text1"/>
          <w:lang w:val="en-GB"/>
        </w:rPr>
        <w:t>up-</w:t>
      </w:r>
      <w:r w:rsidRPr="006A58CB">
        <w:rPr>
          <w:rFonts w:ascii="Times New Roman" w:hAnsi="Times New Roman" w:cs="Times New Roman"/>
          <w:color w:val="000000" w:themeColor="text1"/>
          <w:lang w:val="en-GB"/>
        </w:rPr>
        <w:t xml:space="preserve">regulated signalling pathways in the </w:t>
      </w:r>
      <w:r>
        <w:rPr>
          <w:rFonts w:ascii="Times New Roman" w:hAnsi="Times New Roman" w:cs="Times New Roman"/>
          <w:color w:val="000000" w:themeColor="text1"/>
          <w:lang w:val="en-GB"/>
        </w:rPr>
        <w:t>high or low risk</w:t>
      </w:r>
      <w:r w:rsidRPr="006A58CB">
        <w:rPr>
          <w:rFonts w:ascii="Times New Roman" w:hAnsi="Times New Roman" w:cs="Times New Roman"/>
          <w:color w:val="000000" w:themeColor="text1"/>
          <w:lang w:val="en-GB"/>
        </w:rPr>
        <w:t xml:space="preserve"> score group of </w:t>
      </w:r>
      <w:r>
        <w:rPr>
          <w:rFonts w:ascii="Times New Roman" w:hAnsi="Times New Roman" w:cs="Times New Roman" w:hint="eastAsia"/>
          <w:color w:val="000000" w:themeColor="text1"/>
          <w:lang w:val="en-GB"/>
        </w:rPr>
        <w:t>the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METABRIC cohort</w:t>
      </w:r>
    </w:p>
    <w:tbl>
      <w:tblPr>
        <w:tblStyle w:val="TableGrid"/>
        <w:tblW w:w="13958" w:type="dxa"/>
        <w:tblLook w:val="04A0" w:firstRow="1" w:lastRow="0" w:firstColumn="1" w:lastColumn="0" w:noHBand="0" w:noVBand="1"/>
      </w:tblPr>
      <w:tblGrid>
        <w:gridCol w:w="9159"/>
        <w:gridCol w:w="1122"/>
        <w:gridCol w:w="1543"/>
        <w:gridCol w:w="1080"/>
        <w:gridCol w:w="1054"/>
      </w:tblGrid>
      <w:tr w:rsidR="00645963" w:rsidRPr="00A64E62" w14:paraId="7392EA57" w14:textId="77777777" w:rsidTr="003E46BA">
        <w:trPr>
          <w:trHeight w:val="280"/>
        </w:trPr>
        <w:tc>
          <w:tcPr>
            <w:tcW w:w="9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72A129A" w14:textId="77777777" w:rsidR="00645963" w:rsidRPr="002B7BF6" w:rsidRDefault="00645963" w:rsidP="00684A22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7BF6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</w:t>
            </w:r>
            <w:r w:rsidRPr="002B7BF6">
              <w:rPr>
                <w:rFonts w:ascii="Times New Roman" w:hAnsi="Times New Roman" w:cs="Times New Roman"/>
                <w:color w:val="000000" w:themeColor="text1"/>
                <w:lang w:val="en-GB"/>
              </w:rPr>
              <w:t>EGG pathway name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4187AC8" w14:textId="77777777" w:rsidR="00645963" w:rsidRPr="006A58CB" w:rsidRDefault="00645963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58CB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P</w:t>
            </w:r>
            <w:r w:rsidRPr="006A58CB">
              <w:rPr>
                <w:rFonts w:ascii="Times New Roman" w:hAnsi="Times New Roman" w:cs="Times New Roman"/>
                <w:color w:val="000000" w:themeColor="text1"/>
                <w:lang w:val="en-GB"/>
              </w:rPr>
              <w:t>athway size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4A2B2685" w14:textId="77777777" w:rsidR="00645963" w:rsidRPr="006A58CB" w:rsidRDefault="00645963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58CB">
              <w:rPr>
                <w:rFonts w:ascii="Times New Roman" w:hAnsi="Times New Roman" w:cs="Times New Roman"/>
                <w:color w:val="000000" w:themeColor="text1"/>
                <w:lang w:val="en-GB"/>
              </w:rPr>
              <w:t>Enrichement score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42D422A3" w14:textId="77777777" w:rsidR="00645963" w:rsidRPr="006A58CB" w:rsidRDefault="00645963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58CB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P</w:t>
            </w:r>
            <w:r w:rsidRPr="006A58C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value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F419F8E" w14:textId="77777777" w:rsidR="00645963" w:rsidRPr="006A58CB" w:rsidRDefault="00645963" w:rsidP="00684A22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58C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Q value </w:t>
            </w:r>
          </w:p>
        </w:tc>
      </w:tr>
      <w:tr w:rsidR="00645963" w:rsidRPr="004F2075" w14:paraId="47372D2E" w14:textId="77777777" w:rsidTr="003E46BA">
        <w:trPr>
          <w:trHeight w:val="280"/>
        </w:trPr>
        <w:tc>
          <w:tcPr>
            <w:tcW w:w="91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635110D" w14:textId="77777777" w:rsidR="00645963" w:rsidRPr="00976F53" w:rsidRDefault="00645963" w:rsidP="00684A22">
            <w:pPr>
              <w:wordWrap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8"/>
                <w:szCs w:val="28"/>
                <w:lang w:val="en-GB"/>
              </w:rPr>
              <w:t xml:space="preserve">Gene sets enriched in phenotype </w:t>
            </w:r>
            <w:r w:rsidRPr="00976F53"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GB"/>
              </w:rPr>
              <w:t>high risk score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CDC0CE5" w14:textId="77777777" w:rsidR="00645963" w:rsidRPr="004F2075" w:rsidRDefault="00645963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0E7799E" w14:textId="77777777" w:rsidR="00645963" w:rsidRPr="004F2075" w:rsidRDefault="00645963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60A6FBB" w14:textId="77777777" w:rsidR="00645963" w:rsidRPr="004F2075" w:rsidRDefault="00645963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96D0A76" w14:textId="77777777" w:rsidR="00645963" w:rsidRPr="004F2075" w:rsidRDefault="00645963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45963" w:rsidRPr="008754FF" w14:paraId="7652487E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15500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lastRenderedPageBreak/>
              <w:t>KEGG_CELL_CYCL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6A0C4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248C8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6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ED34F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D74B0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0 </w:t>
            </w:r>
          </w:p>
        </w:tc>
      </w:tr>
      <w:tr w:rsidR="00645963" w:rsidRPr="008754FF" w14:paraId="75D16145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411B1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BLADDER_CANC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7A053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E4EA4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6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3514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2436B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2 </w:t>
            </w:r>
          </w:p>
        </w:tc>
      </w:tr>
      <w:tr w:rsidR="00645963" w:rsidRPr="008754FF" w14:paraId="0CE668F3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D8894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HOMOLOGOUS_RECOMBIN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D80FD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A410D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7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19AB6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906CA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5 </w:t>
            </w:r>
          </w:p>
        </w:tc>
      </w:tr>
      <w:tr w:rsidR="00645963" w:rsidRPr="008754FF" w14:paraId="3B71EA8A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4E586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DNA_REPLIC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64F2D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830D1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7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86C0B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5EC2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4 </w:t>
            </w:r>
          </w:p>
        </w:tc>
      </w:tr>
      <w:tr w:rsidR="00645963" w:rsidRPr="008754FF" w14:paraId="590A37EC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F7D89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OOCYTE_MEIOS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FBC9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30C87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B7ABC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02A0E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4 </w:t>
            </w:r>
          </w:p>
        </w:tc>
      </w:tr>
      <w:tr w:rsidR="00645963" w:rsidRPr="008754FF" w14:paraId="7AAF8423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03498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CYSTEINE_AND_METHIONINE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E9F96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3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CF46A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5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3DE90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E19C5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1 </w:t>
            </w:r>
          </w:p>
        </w:tc>
      </w:tr>
      <w:tr w:rsidR="00645963" w:rsidRPr="008754FF" w14:paraId="7E1CABC9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D304C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FRUCTOSE_AND_MANNOSE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29793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D8C36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5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9FBA4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786D7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3 </w:t>
            </w:r>
          </w:p>
        </w:tc>
      </w:tr>
      <w:tr w:rsidR="00645963" w:rsidRPr="008754FF" w14:paraId="357528DA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73B60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RENAL_CELL_CARCINOM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DA75F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AA4A7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3626B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354B3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5 </w:t>
            </w:r>
          </w:p>
        </w:tc>
      </w:tr>
      <w:tr w:rsidR="00645963" w:rsidRPr="008754FF" w14:paraId="04147650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CF428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VIBRIO_CHOLERAE_INFEC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F8EE2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91A3E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3438A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2DD66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3 </w:t>
            </w:r>
          </w:p>
        </w:tc>
      </w:tr>
      <w:tr w:rsidR="00645963" w:rsidRPr="008754FF" w14:paraId="57616716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B900A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PROGESTERONE_MEDIATED_OOCYTE_MATUR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19337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99F0A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0E69C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BE6C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2 </w:t>
            </w:r>
          </w:p>
        </w:tc>
      </w:tr>
      <w:tr w:rsidR="00645963" w:rsidRPr="008754FF" w14:paraId="7597BA21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CAE6D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BASE_EXCISION_REPAI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C79F8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FE7ED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5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88E58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9B23D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2 </w:t>
            </w:r>
          </w:p>
        </w:tc>
      </w:tr>
      <w:tr w:rsidR="00645963" w:rsidRPr="008754FF" w14:paraId="04856FDD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C7A73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RNA_DEGRAD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26E5C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09E6F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AE3EF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72FE6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2 </w:t>
            </w:r>
          </w:p>
        </w:tc>
      </w:tr>
      <w:tr w:rsidR="00645963" w:rsidRPr="008754FF" w14:paraId="1EBAEDEE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11494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UBIQUITIN_MEDIATED_PROTEOLYS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F3A73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2089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3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80F32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BBDBE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2 </w:t>
            </w:r>
          </w:p>
        </w:tc>
      </w:tr>
      <w:tr w:rsidR="00645963" w:rsidRPr="008754FF" w14:paraId="5D1C65D6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67704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SPLICEOSOM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086BB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D8935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6D001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6941A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5 </w:t>
            </w:r>
          </w:p>
        </w:tc>
      </w:tr>
      <w:tr w:rsidR="00645963" w:rsidRPr="008754FF" w14:paraId="40C6D665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BAC05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ERBB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2F72A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0B456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3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C6582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EED6A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6 </w:t>
            </w:r>
          </w:p>
        </w:tc>
      </w:tr>
      <w:tr w:rsidR="00645963" w:rsidRPr="008754FF" w14:paraId="150A3A1D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BC732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PYRIMIDINE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58F38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4512E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83CD4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283E1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6 </w:t>
            </w:r>
          </w:p>
        </w:tc>
      </w:tr>
      <w:tr w:rsidR="00645963" w:rsidRPr="008754FF" w14:paraId="509F3D8D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4292D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MISMATCH_REPAI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C777E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0F5F1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5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15E21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4E2D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9 </w:t>
            </w:r>
          </w:p>
        </w:tc>
      </w:tr>
      <w:tr w:rsidR="00645963" w:rsidRPr="008754FF" w14:paraId="7D102FDE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93633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INSULIN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0F7A6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99330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3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4B615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A0EA1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9 </w:t>
            </w:r>
          </w:p>
        </w:tc>
      </w:tr>
      <w:tr w:rsidR="00645963" w:rsidRPr="008754FF" w14:paraId="6F19EB32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961BD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ONE_CARBON_POOL_BY_FOLAT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786E0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DF28E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5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F847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A090C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0 </w:t>
            </w:r>
          </w:p>
        </w:tc>
      </w:tr>
      <w:tr w:rsidR="00645963" w:rsidRPr="008754FF" w14:paraId="4DA9879D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0D533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AMINOACYL_TRNA_BIOSYNTHES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FDF11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D6B57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5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6C7A1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52A6D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9 </w:t>
            </w:r>
          </w:p>
        </w:tc>
      </w:tr>
      <w:tr w:rsidR="00645963" w:rsidRPr="008754FF" w14:paraId="7D4E6BB9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48127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PURINE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B9D52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F18D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3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34126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72D37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0 </w:t>
            </w:r>
          </w:p>
        </w:tc>
      </w:tr>
      <w:tr w:rsidR="00645963" w:rsidRPr="008754FF" w14:paraId="01D2D3AE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782C1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GLYCEROPHOSPHOLIPID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00B58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FF1A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3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F7A30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F50FC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9 </w:t>
            </w:r>
          </w:p>
        </w:tc>
      </w:tr>
      <w:tr w:rsidR="00645963" w:rsidRPr="008754FF" w14:paraId="3BD64FB7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F5EB4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PENTOSE_PHOSPHATE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0E47A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9F8EE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7661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489C6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8 </w:t>
            </w:r>
          </w:p>
        </w:tc>
      </w:tr>
      <w:tr w:rsidR="00645963" w:rsidRPr="008754FF" w14:paraId="2D21AF7E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CF0B4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STARCH_AND_SUCROSE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AFF56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246D5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B1936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2EFAE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8 </w:t>
            </w:r>
          </w:p>
        </w:tc>
      </w:tr>
      <w:tr w:rsidR="00645963" w:rsidRPr="008754FF" w14:paraId="7D8C13A4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640FB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MTOR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7863F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5E70C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A15E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77123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7 </w:t>
            </w:r>
          </w:p>
        </w:tc>
      </w:tr>
      <w:tr w:rsidR="00645963" w:rsidRPr="008754FF" w14:paraId="144E1497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A892C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lastRenderedPageBreak/>
              <w:t>KEGG_GLYCOSPHINGOLIPID_BIOSYNTHESIS_LACTO_AND_NEOLACTO_SERI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D0393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EE6C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95354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E8200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1 </w:t>
            </w:r>
          </w:p>
        </w:tc>
      </w:tr>
      <w:tr w:rsidR="00645963" w:rsidRPr="008754FF" w14:paraId="6593E846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8AF7D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NUCLEOTIDE_EXCISION_REPAI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0FE97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3B8D4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6D41C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429CA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1 </w:t>
            </w:r>
          </w:p>
        </w:tc>
      </w:tr>
      <w:tr w:rsidR="00645963" w:rsidRPr="008754FF" w14:paraId="3F5D38C9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2A09D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O_GLYCAN_BIOSYNTHES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8A968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7FD15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F1D8A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D323E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3 </w:t>
            </w:r>
          </w:p>
        </w:tc>
      </w:tr>
      <w:tr w:rsidR="00645963" w:rsidRPr="008754FF" w14:paraId="00449B8E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83CB3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HEDGEHOG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D9C62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5311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3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AF1F0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0630D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2 </w:t>
            </w:r>
          </w:p>
        </w:tc>
      </w:tr>
      <w:tr w:rsidR="00645963" w:rsidRPr="008754FF" w14:paraId="14505670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0420B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GLYOXYLATE_AND_DICARBOXYLATE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28754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E4F86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5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2B34A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4EE22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4 </w:t>
            </w:r>
          </w:p>
        </w:tc>
      </w:tr>
      <w:tr w:rsidR="00645963" w:rsidRPr="008754FF" w14:paraId="48ACC1A6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0B01F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PROSTATE_CANC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18042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24C81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3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2758A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4206D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4 </w:t>
            </w:r>
          </w:p>
        </w:tc>
      </w:tr>
      <w:tr w:rsidR="00645963" w:rsidRPr="008754FF" w14:paraId="58DC77D1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DE528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CITRATE_CYCLE_TCA_CYCL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CFFEE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3237B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E28E7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42DC3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3 </w:t>
            </w:r>
          </w:p>
        </w:tc>
      </w:tr>
      <w:tr w:rsidR="00645963" w:rsidRPr="008754FF" w14:paraId="5E2B2238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D6EEF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REGULATION_OF_ACTIN_CYTOSKELET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590C7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006D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3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9C3EF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E8542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4 </w:t>
            </w:r>
          </w:p>
        </w:tc>
      </w:tr>
      <w:tr w:rsidR="00645963" w:rsidRPr="008754FF" w14:paraId="259056F2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CB841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SELENOAMINO_ACID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55D65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CC5FC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F8800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1387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3 </w:t>
            </w:r>
          </w:p>
        </w:tc>
      </w:tr>
      <w:tr w:rsidR="00645963" w:rsidRPr="008754FF" w14:paraId="50174A14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4455A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ALANINE_ASPARTATE_AND_GLUTAMATE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55373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F671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812C0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43162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4 </w:t>
            </w:r>
          </w:p>
        </w:tc>
      </w:tr>
      <w:tr w:rsidR="00645963" w:rsidRPr="008754FF" w14:paraId="0FECAF5E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1B410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ENDOMETRIAL_CANC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598A4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D825B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3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6D80D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B6FCC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3 </w:t>
            </w:r>
          </w:p>
        </w:tc>
      </w:tr>
      <w:tr w:rsidR="00645963" w:rsidRPr="008754FF" w14:paraId="1F0C5456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05CDA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GAP_JUNC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6D76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2A42C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3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6D36F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9FDD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4 </w:t>
            </w:r>
          </w:p>
        </w:tc>
      </w:tr>
      <w:tr w:rsidR="00645963" w:rsidRPr="008754FF" w14:paraId="1F694A86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C2D4D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BASAL_TRANSCRIPTION_FACTO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2B671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3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DF43A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4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6CA6D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0A225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3 </w:t>
            </w:r>
          </w:p>
        </w:tc>
      </w:tr>
      <w:tr w:rsidR="00645963" w:rsidRPr="008754FF" w14:paraId="15E18943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CAB6E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WNT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97001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AB66C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3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55E5E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22139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4 </w:t>
            </w:r>
          </w:p>
        </w:tc>
      </w:tr>
      <w:tr w:rsidR="00645963" w:rsidRPr="008754FF" w14:paraId="46130329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B8511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AXON_GUIDAN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C99B8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1F8B2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3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56F65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F63C3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4 </w:t>
            </w:r>
          </w:p>
        </w:tc>
      </w:tr>
      <w:tr w:rsidR="00645963" w:rsidRPr="008754FF" w14:paraId="2C28E65F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D1522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INOSITOL_PHOSPHATE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0A002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71A5C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3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AF63B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50CCD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4 </w:t>
            </w:r>
          </w:p>
        </w:tc>
      </w:tr>
      <w:tr w:rsidR="00645963" w:rsidRPr="008754FF" w14:paraId="7337DA6A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A9272" w14:textId="77777777" w:rsidR="00645963" w:rsidRPr="008754FF" w:rsidRDefault="00645963" w:rsidP="008754FF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KEGG_ENDOCYTOS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0E146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F2DAB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160CE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B7157" w14:textId="77777777" w:rsidR="00645963" w:rsidRPr="008754FF" w:rsidRDefault="00645963" w:rsidP="008754FF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54FF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5 </w:t>
            </w:r>
          </w:p>
        </w:tc>
      </w:tr>
      <w:tr w:rsidR="00645963" w:rsidRPr="008F0650" w14:paraId="78F29842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2617A" w14:textId="06BE9895" w:rsidR="00645963" w:rsidRPr="008F0650" w:rsidRDefault="00645963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252F3" w14:textId="7F5F514B" w:rsidR="00645963" w:rsidRPr="008F0650" w:rsidRDefault="00645963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4EEA6" w14:textId="2BDE047F" w:rsidR="00645963" w:rsidRPr="008F0650" w:rsidRDefault="00645963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52559" w14:textId="33DEBB60" w:rsidR="00645963" w:rsidRPr="008F0650" w:rsidRDefault="00645963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6D553" w14:textId="2D1C5B13" w:rsidR="00645963" w:rsidRPr="008F0650" w:rsidRDefault="00645963" w:rsidP="00684A22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45963" w:rsidRPr="00F34E24" w14:paraId="3624EDBC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7991F" w14:textId="77777777" w:rsidR="00645963" w:rsidRPr="00F34E24" w:rsidRDefault="00645963" w:rsidP="00684A22">
            <w:pPr>
              <w:wordWrap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8"/>
                <w:szCs w:val="28"/>
                <w:lang w:val="en-GB"/>
              </w:rPr>
              <w:t>Gene sets enriched in phenotype low</w:t>
            </w:r>
            <w:r w:rsidRPr="00976F53"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GB"/>
              </w:rPr>
              <w:t xml:space="preserve"> risk scor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A0F01" w14:textId="77777777" w:rsidR="00645963" w:rsidRPr="00F34E24" w:rsidRDefault="00645963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E83E9" w14:textId="77777777" w:rsidR="00645963" w:rsidRPr="00F34E24" w:rsidRDefault="00645963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26224" w14:textId="77777777" w:rsidR="00645963" w:rsidRPr="00F34E24" w:rsidRDefault="00645963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BAC7D" w14:textId="77777777" w:rsidR="00645963" w:rsidRPr="00F34E24" w:rsidRDefault="00645963" w:rsidP="00684A22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45963" w:rsidRPr="00AF04D5" w14:paraId="14A63AFB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3FC76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CYTOKINE_CYTOKINE_RECEPTOR_INTERAC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9083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2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C2B0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EB96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C4A9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0 </w:t>
            </w:r>
          </w:p>
        </w:tc>
      </w:tr>
      <w:tr w:rsidR="00645963" w:rsidRPr="00AF04D5" w14:paraId="4BA2BE9C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16488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COMPLEMENT_AND_COAGULATION_CASCAD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A9BD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91FD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6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CE1E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2F02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0 </w:t>
            </w:r>
          </w:p>
        </w:tc>
      </w:tr>
      <w:tr w:rsidR="00645963" w:rsidRPr="00AF04D5" w14:paraId="7022201F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74F59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HEMATOPOIETIC_CELL_LINEAG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BE51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19D4C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6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730B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5595C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0 </w:t>
            </w:r>
          </w:p>
        </w:tc>
      </w:tr>
      <w:tr w:rsidR="00645963" w:rsidRPr="00AF04D5" w14:paraId="723618CE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72F35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DRUG_METABOLISM_CYTOCHROME_P4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AFE77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0D88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5A9A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AB7B2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0 </w:t>
            </w:r>
          </w:p>
        </w:tc>
      </w:tr>
      <w:tr w:rsidR="00645963" w:rsidRPr="00AF04D5" w14:paraId="418892B2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27B78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ARACHIDONIC_ACID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75BF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02DD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31C0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69ED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</w:tr>
      <w:tr w:rsidR="00645963" w:rsidRPr="00AF04D5" w14:paraId="3F04B7AD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0826B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KEGG_CHEMOKINE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80ED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1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E7BB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005A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5561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</w:tr>
      <w:tr w:rsidR="00645963" w:rsidRPr="00AF04D5" w14:paraId="011FF5D6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74356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SYSTEMIC_LUPUS_ERYTHEMATOSU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F0BC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329A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6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1418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AC4E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</w:tr>
      <w:tr w:rsidR="00645963" w:rsidRPr="00AF04D5" w14:paraId="022888A4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6BD3A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PRIMARY_IMMUNODEFICIENC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6338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3EF6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7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CFF6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F291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</w:tr>
      <w:tr w:rsidR="00645963" w:rsidRPr="00AF04D5" w14:paraId="28C2340D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EA5E9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INTESTINAL_IMMUNE_NETWORK_FOR_IGA_PRODUC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FCD8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CF53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6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A348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E98A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</w:tr>
      <w:tr w:rsidR="00645963" w:rsidRPr="00AF04D5" w14:paraId="71FB23B4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3AF5D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JAK_STAT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B580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1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DDFA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3EE5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BFBE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</w:tr>
      <w:tr w:rsidR="00645963" w:rsidRPr="00AF04D5" w14:paraId="455E5176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5B457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ASTHM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4427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7FA9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7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D0372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9FA9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</w:tr>
      <w:tr w:rsidR="00645963" w:rsidRPr="00AF04D5" w14:paraId="2FD44F0E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7EBF7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NATURAL_KILLER_CELL_MEDIATED_CYTOTOXICIT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4433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1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4533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25C8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36B32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</w:tr>
      <w:tr w:rsidR="00645963" w:rsidRPr="00AF04D5" w14:paraId="18BB828B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9A985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CELL_ADHESION_MOLECULES_CAM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9408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1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EA7DC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C55A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FC953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1 </w:t>
            </w:r>
          </w:p>
        </w:tc>
      </w:tr>
      <w:tr w:rsidR="00645963" w:rsidRPr="00AF04D5" w14:paraId="7AB20828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BDF0B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TYPE_I_DIABETES_MELLITU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88CF3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42C1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6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C191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B2C5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2 </w:t>
            </w:r>
          </w:p>
        </w:tc>
      </w:tr>
      <w:tr w:rsidR="00645963" w:rsidRPr="00AF04D5" w14:paraId="6A503A1C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FE9F5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LEISHMANIA_INFEC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F269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70B8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22B12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B18B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2 </w:t>
            </w:r>
          </w:p>
        </w:tc>
      </w:tr>
      <w:tr w:rsidR="00645963" w:rsidRPr="00AF04D5" w14:paraId="0E71012E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23A43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CYTOSOLIC_DNA_SENS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1DA0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54503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4EDF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B4D4C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3 </w:t>
            </w:r>
          </w:p>
        </w:tc>
      </w:tr>
      <w:tr w:rsidR="00645963" w:rsidRPr="00AF04D5" w14:paraId="24FDDD84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6E767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GRAFT_VERSUS_HOST_DISEAS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81BE7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363A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7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DFEF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C1BA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2 </w:t>
            </w:r>
          </w:p>
        </w:tc>
      </w:tr>
      <w:tr w:rsidR="00645963" w:rsidRPr="00AF04D5" w14:paraId="16C31340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7DBFF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NEUROACTIVE_LIGAND_RECEPTOR_INTERAC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F88F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2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613E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FB90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8F10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2 </w:t>
            </w:r>
          </w:p>
        </w:tc>
      </w:tr>
      <w:tr w:rsidR="00645963" w:rsidRPr="00AF04D5" w14:paraId="3C071E0D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64E33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METABOLISM_OF_XENOBIOTICS_BY_CYTOCHROME_P4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2CD1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3185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46DC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3E6B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2 </w:t>
            </w:r>
          </w:p>
        </w:tc>
      </w:tr>
      <w:tr w:rsidR="00645963" w:rsidRPr="00AF04D5" w14:paraId="37E669D6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8A033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ALLOGRAFT_REJEC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6CFA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9B8CC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7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E52B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94C7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3 </w:t>
            </w:r>
          </w:p>
        </w:tc>
      </w:tr>
      <w:tr w:rsidR="00645963" w:rsidRPr="00AF04D5" w14:paraId="5F9C0583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707F8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LEUKOCYTE_TRANSENDOTHELIAL_MIGR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964AC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1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8017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9CBA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6807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4 </w:t>
            </w:r>
          </w:p>
        </w:tc>
      </w:tr>
      <w:tr w:rsidR="00645963" w:rsidRPr="00AF04D5" w14:paraId="0C9E7CF5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C6514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HISTIDINE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E9F1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9DB57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A28F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18B0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4 </w:t>
            </w:r>
          </w:p>
        </w:tc>
      </w:tr>
      <w:tr w:rsidR="00645963" w:rsidRPr="00AF04D5" w14:paraId="6E5B64FA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C8371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FATTY_ACID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B67F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0F18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E10F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D2FB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4 </w:t>
            </w:r>
          </w:p>
        </w:tc>
      </w:tr>
      <w:tr w:rsidR="00645963" w:rsidRPr="00AF04D5" w14:paraId="53CC53CC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DB631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TOLL_LIKE_RECEPTOR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35AE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244D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8E83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180E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5 </w:t>
            </w:r>
          </w:p>
        </w:tc>
      </w:tr>
      <w:tr w:rsidR="00645963" w:rsidRPr="00AF04D5" w14:paraId="61B086B3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7A66E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BETA_ALANINE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8A45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4E03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DD38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8A3C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5 </w:t>
            </w:r>
          </w:p>
        </w:tc>
      </w:tr>
      <w:tr w:rsidR="00645963" w:rsidRPr="00AF04D5" w14:paraId="3A20E055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C66B4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AUTOIMMUNE_THYROID_DISEAS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F3E3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525E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EBC3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867B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6 </w:t>
            </w:r>
          </w:p>
        </w:tc>
      </w:tr>
      <w:tr w:rsidR="00645963" w:rsidRPr="00AF04D5" w14:paraId="6CE1AC3C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ADD78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PRION_DISEAS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F0E1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CB63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03F9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369E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7 </w:t>
            </w:r>
          </w:p>
        </w:tc>
      </w:tr>
      <w:tr w:rsidR="00645963" w:rsidRPr="00AF04D5" w14:paraId="659F060C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96F49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NOD_LIKE_RECEPTOR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F162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23082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E9B02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D6742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8 </w:t>
            </w:r>
          </w:p>
        </w:tc>
      </w:tr>
      <w:tr w:rsidR="00645963" w:rsidRPr="00AF04D5" w14:paraId="22AD993C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7E79B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ETHER_LIPID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CF8B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DF19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2F5E7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08CF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8 </w:t>
            </w:r>
          </w:p>
        </w:tc>
      </w:tr>
      <w:tr w:rsidR="00645963" w:rsidRPr="00AF04D5" w14:paraId="71687295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C45AC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GLYCOSAMINOGLYCAN_DEGRAD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9BE23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018DC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5F0A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EF4F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8 </w:t>
            </w:r>
          </w:p>
        </w:tc>
      </w:tr>
      <w:tr w:rsidR="00645963" w:rsidRPr="00AF04D5" w14:paraId="7F0C4992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0A993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KEGG_MAPK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6588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2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EEAA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37C4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3DF5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9 </w:t>
            </w:r>
          </w:p>
        </w:tc>
      </w:tr>
      <w:tr w:rsidR="00645963" w:rsidRPr="00AF04D5" w14:paraId="0DB698F9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F69FE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VALINE_LEUCINE_AND_ISOLEUCINE_DEGRAD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1E3C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D27F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01A0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3ECF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9 </w:t>
            </w:r>
          </w:p>
        </w:tc>
      </w:tr>
      <w:tr w:rsidR="00645963" w:rsidRPr="00AF04D5" w14:paraId="2458A573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748D2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RETINOL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17B4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233B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A194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9002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9 </w:t>
            </w:r>
          </w:p>
        </w:tc>
      </w:tr>
      <w:tr w:rsidR="00645963" w:rsidRPr="00AF04D5" w14:paraId="25B4B3E8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00437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PROPANOATE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EB13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1289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546A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4D8F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9 </w:t>
            </w:r>
          </w:p>
        </w:tc>
      </w:tr>
      <w:tr w:rsidR="00645963" w:rsidRPr="00AF04D5" w14:paraId="693AAE91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690E4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B_CELL_RECEPTOR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14AD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166B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D706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D05F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9 </w:t>
            </w:r>
          </w:p>
        </w:tc>
      </w:tr>
      <w:tr w:rsidR="00645963" w:rsidRPr="00AF04D5" w14:paraId="3DB72D68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7E8CA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FC_EPSILON_RI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A476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11E57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FA18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4F77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9 </w:t>
            </w:r>
          </w:p>
        </w:tc>
      </w:tr>
      <w:tr w:rsidR="00645963" w:rsidRPr="00AF04D5" w14:paraId="7DBA39FF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5D536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ANTIGEN_PROCESSING_AND_PRESENT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137B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2F25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5475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FC66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9 </w:t>
            </w:r>
          </w:p>
        </w:tc>
      </w:tr>
      <w:tr w:rsidR="00645963" w:rsidRPr="00AF04D5" w14:paraId="2FCF50EA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FE5C4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T_CELL_RECEPTOR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E9367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9B25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23FA3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0029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9 </w:t>
            </w:r>
          </w:p>
        </w:tc>
      </w:tr>
      <w:tr w:rsidR="00645963" w:rsidRPr="00AF04D5" w14:paraId="0721F7C7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FEB7D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TRYPTOPHAN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9E30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6EAAC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0F237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8F81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09 </w:t>
            </w:r>
          </w:p>
        </w:tc>
      </w:tr>
      <w:tr w:rsidR="00645963" w:rsidRPr="00AF04D5" w14:paraId="621367C6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B3EF9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CALCIUM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B9A5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1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CEB2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F41AC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751A2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0 </w:t>
            </w:r>
          </w:p>
        </w:tc>
      </w:tr>
      <w:tr w:rsidR="00645963" w:rsidRPr="00AF04D5" w14:paraId="18B72D51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1126B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DILATED_CARDIOMYOPATH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C442C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039C2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8ED5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5908C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0 </w:t>
            </w:r>
          </w:p>
        </w:tc>
      </w:tr>
      <w:tr w:rsidR="00645963" w:rsidRPr="00AF04D5" w14:paraId="21D41B40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249D4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ABC_TRANSPORTE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715D7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DD26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670F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85F7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2 </w:t>
            </w:r>
          </w:p>
        </w:tc>
      </w:tr>
      <w:tr w:rsidR="00645963" w:rsidRPr="00AF04D5" w14:paraId="2E44EFA8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61BBF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APOPTOS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362C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03CF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FDC82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B6CA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2 </w:t>
            </w:r>
          </w:p>
        </w:tc>
      </w:tr>
      <w:tr w:rsidR="00645963" w:rsidRPr="00AF04D5" w14:paraId="7FE0235F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ACC76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HYPERTROPHIC_CARDIOMYOPATHY_HC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288D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8358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24FB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8A433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2 </w:t>
            </w:r>
          </w:p>
        </w:tc>
      </w:tr>
      <w:tr w:rsidR="00645963" w:rsidRPr="00AF04D5" w14:paraId="11494992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9F476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VIRAL_MYOCARDIT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443E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F055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7A1F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E6DD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2 </w:t>
            </w:r>
          </w:p>
        </w:tc>
      </w:tr>
      <w:tr w:rsidR="00645963" w:rsidRPr="00AF04D5" w14:paraId="2547DF78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825CE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ALDOSTERONE_REGULATED_SODIUM_REABSORP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F196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EDF9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F37F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360D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1 </w:t>
            </w:r>
          </w:p>
        </w:tc>
      </w:tr>
      <w:tr w:rsidR="00645963" w:rsidRPr="00AF04D5" w14:paraId="0086FA80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4C89F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BUTANOATE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1674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4281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C277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2B283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2 </w:t>
            </w:r>
          </w:p>
        </w:tc>
      </w:tr>
      <w:tr w:rsidR="00645963" w:rsidRPr="00AF04D5" w14:paraId="629DDBF2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4A8BC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PEROXISOM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A22E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96E0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BEBB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EE682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2 </w:t>
            </w:r>
          </w:p>
        </w:tc>
      </w:tr>
      <w:tr w:rsidR="00645963" w:rsidRPr="00AF04D5" w14:paraId="10A4E11C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BC122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VASCULAR_SMOOTH_MUSCLE_CONTRAC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D169C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1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92FA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2D3A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DB63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3 </w:t>
            </w:r>
          </w:p>
        </w:tc>
      </w:tr>
      <w:tr w:rsidR="00645963" w:rsidRPr="00AF04D5" w14:paraId="30134C01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CA366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OTHER_GLYCAN_DEGRAD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54AB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EF21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E4BE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30DB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4 </w:t>
            </w:r>
          </w:p>
        </w:tc>
      </w:tr>
      <w:tr w:rsidR="00645963" w:rsidRPr="00AF04D5" w14:paraId="02B46716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78040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GLYCEROLIPID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018C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44C8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05E6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2953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4 </w:t>
            </w:r>
          </w:p>
        </w:tc>
      </w:tr>
      <w:tr w:rsidR="00645963" w:rsidRPr="00AF04D5" w14:paraId="2F5E1EEB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35842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LYSOSOM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CEB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1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F50A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BF04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EBBF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4 </w:t>
            </w:r>
          </w:p>
        </w:tc>
      </w:tr>
      <w:tr w:rsidR="00645963" w:rsidRPr="00AF04D5" w14:paraId="160E5DE0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4E095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PPAR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88B5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6994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ACA5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18C4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6 </w:t>
            </w:r>
          </w:p>
        </w:tc>
      </w:tr>
      <w:tr w:rsidR="00645963" w:rsidRPr="00AF04D5" w14:paraId="696451F5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4200F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COLORECTAL_CANC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EB67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9E277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2C26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941F7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19 </w:t>
            </w:r>
          </w:p>
        </w:tc>
      </w:tr>
      <w:tr w:rsidR="00645963" w:rsidRPr="00AF04D5" w14:paraId="40D12D10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90ACE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NICOTINATE_AND_NICOTINAMIDE_ME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062C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9E28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EFEE1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4CCC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0 </w:t>
            </w:r>
          </w:p>
        </w:tc>
      </w:tr>
      <w:tr w:rsidR="00645963" w:rsidRPr="00AF04D5" w14:paraId="0F4DF59E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A83D3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KEGG_AMYOTROPHIC_LATERAL_SCLEROSIS_AL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FF44C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BB56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C3F7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B439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0 </w:t>
            </w:r>
          </w:p>
        </w:tc>
      </w:tr>
      <w:tr w:rsidR="00645963" w:rsidRPr="00AF04D5" w14:paraId="0182FB7F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4737C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ADIPOCYTOKINE_SIGNALING_PATHWA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F21A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AFA0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F0A4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A7C66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3 </w:t>
            </w:r>
          </w:p>
        </w:tc>
      </w:tr>
      <w:tr w:rsidR="00645963" w:rsidRPr="00AF04D5" w14:paraId="46922668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6F196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SMALL_CELL_LUNG_CANC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EC5A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261C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94AC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743D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2 </w:t>
            </w:r>
          </w:p>
        </w:tc>
      </w:tr>
      <w:tr w:rsidR="00645963" w:rsidRPr="00AF04D5" w14:paraId="13DBC617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85080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PROXIMAL_TUBULE_BICARBONATE_RECLAM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52DD8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C8E4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A6B6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801D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4 </w:t>
            </w:r>
          </w:p>
        </w:tc>
      </w:tr>
      <w:tr w:rsidR="00645963" w:rsidRPr="00AF04D5" w14:paraId="49F05E9C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B152D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ACUTE_MYELOID_LEUKEM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861B9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9D22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95763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A3142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4 </w:t>
            </w:r>
          </w:p>
        </w:tc>
      </w:tr>
      <w:tr w:rsidR="00645963" w:rsidRPr="00AF04D5" w14:paraId="0F7A2754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A51E7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RIBOSOM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4CC7A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5620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38170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2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95F4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4 </w:t>
            </w:r>
          </w:p>
        </w:tc>
      </w:tr>
      <w:tr w:rsidR="00645963" w:rsidRPr="00AF04D5" w14:paraId="68E2E342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37BE2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PHOSPHATIDYLINOSITOL_SIGNALING_SYSTE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47A0D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AFC3E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66A03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DD78B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5 </w:t>
            </w:r>
          </w:p>
        </w:tc>
      </w:tr>
      <w:tr w:rsidR="00645963" w:rsidRPr="00AF04D5" w14:paraId="43225CBF" w14:textId="77777777" w:rsidTr="003E46BA">
        <w:trPr>
          <w:trHeight w:val="280"/>
        </w:trPr>
        <w:tc>
          <w:tcPr>
            <w:tcW w:w="91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3354D2A" w14:textId="77777777" w:rsidR="00645963" w:rsidRPr="00AF04D5" w:rsidRDefault="00645963" w:rsidP="00AF04D5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KEGG_SNARE_INTERACTIONS_IN_VESICULAR_TRANSPOR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EDE3D92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>3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EECC06F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4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BD5EF54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8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94B26F5" w14:textId="77777777" w:rsidR="00645963" w:rsidRPr="00AF04D5" w:rsidRDefault="00645963" w:rsidP="00AF04D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04D5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0.25 </w:t>
            </w:r>
          </w:p>
        </w:tc>
      </w:tr>
    </w:tbl>
    <w:p w14:paraId="476C6DFA" w14:textId="77777777" w:rsidR="0078399A" w:rsidRPr="00EF420A" w:rsidRDefault="0078399A" w:rsidP="00067B0C">
      <w:pPr>
        <w:tabs>
          <w:tab w:val="clear" w:pos="708"/>
        </w:tabs>
        <w:suppressAutoHyphens w:val="0"/>
        <w:spacing w:line="240" w:lineRule="auto"/>
        <w:jc w:val="left"/>
        <w:rPr>
          <w:rFonts w:ascii="Times New Roman" w:eastAsiaTheme="minorEastAsia" w:hAnsi="Times New Roman" w:cs="Times New Roman"/>
          <w:color w:val="000000" w:themeColor="text1"/>
          <w:lang w:val="en-GB"/>
        </w:rPr>
      </w:pPr>
    </w:p>
    <w:sectPr w:rsidR="0078399A" w:rsidRPr="00EF420A" w:rsidSect="00AA3F1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4B2413" w14:textId="77777777" w:rsidR="00450EC7" w:rsidRDefault="00450EC7" w:rsidP="00067B0C">
      <w:pPr>
        <w:spacing w:line="240" w:lineRule="auto"/>
      </w:pPr>
      <w:r>
        <w:separator/>
      </w:r>
    </w:p>
  </w:endnote>
  <w:endnote w:type="continuationSeparator" w:id="0">
    <w:p w14:paraId="2C10A469" w14:textId="77777777" w:rsidR="00450EC7" w:rsidRDefault="00450EC7" w:rsidP="00067B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微软雅黑"/>
    <w:panose1 w:val="00000000000000000000"/>
    <w:charset w:val="00"/>
    <w:family w:val="roman"/>
    <w:notTrueType/>
    <w:pitch w:val="variable"/>
    <w:sig w:usb0="E00002AF" w:usb1="5000205B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14B99D" w14:textId="77777777" w:rsidR="00450EC7" w:rsidRDefault="00450EC7" w:rsidP="00067B0C">
      <w:pPr>
        <w:spacing w:line="240" w:lineRule="auto"/>
      </w:pPr>
      <w:r>
        <w:separator/>
      </w:r>
    </w:p>
  </w:footnote>
  <w:footnote w:type="continuationSeparator" w:id="0">
    <w:p w14:paraId="61745B95" w14:textId="77777777" w:rsidR="00450EC7" w:rsidRDefault="00450EC7" w:rsidP="00067B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5A6E4B"/>
    <w:multiLevelType w:val="hybridMultilevel"/>
    <w:tmpl w:val="C8B2E246"/>
    <w:lvl w:ilvl="0" w:tplc="14B0FB6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04B788D"/>
    <w:multiLevelType w:val="hybridMultilevel"/>
    <w:tmpl w:val="3B2E9D7A"/>
    <w:lvl w:ilvl="0" w:tplc="E0CEEE5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AB53B6A"/>
    <w:multiLevelType w:val="hybridMultilevel"/>
    <w:tmpl w:val="65B658A6"/>
    <w:lvl w:ilvl="0" w:tplc="FAA4F35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3BA49DE"/>
    <w:multiLevelType w:val="hybridMultilevel"/>
    <w:tmpl w:val="A91ACDB4"/>
    <w:lvl w:ilvl="0" w:tplc="3B0CAEB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F683EAA"/>
    <w:multiLevelType w:val="hybridMultilevel"/>
    <w:tmpl w:val="AED47346"/>
    <w:lvl w:ilvl="0" w:tplc="29F85C7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D9A"/>
    <w:rsid w:val="00011A73"/>
    <w:rsid w:val="00016D4F"/>
    <w:rsid w:val="00067B0C"/>
    <w:rsid w:val="00070E05"/>
    <w:rsid w:val="001338CD"/>
    <w:rsid w:val="00161553"/>
    <w:rsid w:val="00186488"/>
    <w:rsid w:val="002500BB"/>
    <w:rsid w:val="00265C47"/>
    <w:rsid w:val="00273C76"/>
    <w:rsid w:val="002D0AB6"/>
    <w:rsid w:val="002D3657"/>
    <w:rsid w:val="002E457E"/>
    <w:rsid w:val="00325075"/>
    <w:rsid w:val="003417D6"/>
    <w:rsid w:val="003E46BA"/>
    <w:rsid w:val="004154C2"/>
    <w:rsid w:val="00432951"/>
    <w:rsid w:val="00450EC7"/>
    <w:rsid w:val="00487FCE"/>
    <w:rsid w:val="005D566B"/>
    <w:rsid w:val="005F6D9A"/>
    <w:rsid w:val="005F7A4F"/>
    <w:rsid w:val="006223C7"/>
    <w:rsid w:val="00622F13"/>
    <w:rsid w:val="00640067"/>
    <w:rsid w:val="00645963"/>
    <w:rsid w:val="00661AD0"/>
    <w:rsid w:val="0069304B"/>
    <w:rsid w:val="006D52FB"/>
    <w:rsid w:val="006F4261"/>
    <w:rsid w:val="0071166C"/>
    <w:rsid w:val="00711E67"/>
    <w:rsid w:val="00724D40"/>
    <w:rsid w:val="007710EB"/>
    <w:rsid w:val="007810BF"/>
    <w:rsid w:val="0078399A"/>
    <w:rsid w:val="00790114"/>
    <w:rsid w:val="007B160B"/>
    <w:rsid w:val="007E22E0"/>
    <w:rsid w:val="007F47D7"/>
    <w:rsid w:val="00811B68"/>
    <w:rsid w:val="00872A5A"/>
    <w:rsid w:val="008754FF"/>
    <w:rsid w:val="00895599"/>
    <w:rsid w:val="008C627D"/>
    <w:rsid w:val="008E2CCC"/>
    <w:rsid w:val="008E33C8"/>
    <w:rsid w:val="008F0650"/>
    <w:rsid w:val="00921C73"/>
    <w:rsid w:val="00945675"/>
    <w:rsid w:val="009D104D"/>
    <w:rsid w:val="009F4109"/>
    <w:rsid w:val="00A44B51"/>
    <w:rsid w:val="00A47681"/>
    <w:rsid w:val="00A86B8D"/>
    <w:rsid w:val="00AA3F15"/>
    <w:rsid w:val="00AB466E"/>
    <w:rsid w:val="00AE1C83"/>
    <w:rsid w:val="00AF04D5"/>
    <w:rsid w:val="00B05FDB"/>
    <w:rsid w:val="00B5503C"/>
    <w:rsid w:val="00BB1F1E"/>
    <w:rsid w:val="00BE3071"/>
    <w:rsid w:val="00BE770A"/>
    <w:rsid w:val="00C14F84"/>
    <w:rsid w:val="00C20B49"/>
    <w:rsid w:val="00C50ABB"/>
    <w:rsid w:val="00C5266A"/>
    <w:rsid w:val="00C57BAE"/>
    <w:rsid w:val="00C74459"/>
    <w:rsid w:val="00CC1C59"/>
    <w:rsid w:val="00CE51E1"/>
    <w:rsid w:val="00D30DC4"/>
    <w:rsid w:val="00D31F87"/>
    <w:rsid w:val="00D7476E"/>
    <w:rsid w:val="00D90975"/>
    <w:rsid w:val="00DA73F3"/>
    <w:rsid w:val="00DC7A8E"/>
    <w:rsid w:val="00E458B0"/>
    <w:rsid w:val="00E55BA2"/>
    <w:rsid w:val="00EE71C4"/>
    <w:rsid w:val="00EF420A"/>
    <w:rsid w:val="00F34ED0"/>
    <w:rsid w:val="00F74BBC"/>
    <w:rsid w:val="00FC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8062C"/>
  <w15:chartTrackingRefBased/>
  <w15:docId w15:val="{C4B4D9CB-0DD0-4F0B-98E2-530519B8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67B0C"/>
    <w:pPr>
      <w:tabs>
        <w:tab w:val="left" w:pos="708"/>
      </w:tabs>
      <w:suppressAutoHyphens/>
      <w:spacing w:line="100" w:lineRule="atLeast"/>
      <w:jc w:val="both"/>
    </w:pPr>
    <w:rPr>
      <w:rFonts w:ascii="Minion Pro" w:eastAsia="Minion Pro" w:hAnsi="Minion Pro" w:cs="Minion Pro"/>
      <w:color w:val="00000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7B0C"/>
    <w:pPr>
      <w:widowControl w:val="0"/>
      <w:pBdr>
        <w:bottom w:val="single" w:sz="6" w:space="1" w:color="auto"/>
      </w:pBdr>
      <w:tabs>
        <w:tab w:val="clear" w:pos="708"/>
        <w:tab w:val="center" w:pos="4153"/>
        <w:tab w:val="right" w:pos="8306"/>
      </w:tabs>
      <w:suppressAutoHyphens w:val="0"/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7B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7B0C"/>
    <w:pPr>
      <w:widowControl w:val="0"/>
      <w:tabs>
        <w:tab w:val="clear" w:pos="708"/>
        <w:tab w:val="center" w:pos="4153"/>
        <w:tab w:val="right" w:pos="8306"/>
      </w:tabs>
      <w:suppressAutoHyphens w:val="0"/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7B0C"/>
    <w:rPr>
      <w:sz w:val="18"/>
      <w:szCs w:val="18"/>
    </w:rPr>
  </w:style>
  <w:style w:type="table" w:styleId="TableGrid">
    <w:name w:val="Table Grid"/>
    <w:basedOn w:val="TableNormal"/>
    <w:uiPriority w:val="39"/>
    <w:rsid w:val="00067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3C7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6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1</Pages>
  <Words>1500</Words>
  <Characters>8551</Characters>
  <Application>Microsoft Office Word</Application>
  <DocSecurity>0</DocSecurity>
  <Lines>71</Lines>
  <Paragraphs>20</Paragraphs>
  <ScaleCrop>false</ScaleCrop>
  <Company/>
  <LinksUpToDate>false</LinksUpToDate>
  <CharactersWithSpaces>10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</dc:creator>
  <cp:keywords/>
  <dc:description/>
  <cp:lastModifiedBy>Asha Mol S.P.</cp:lastModifiedBy>
  <cp:revision>96</cp:revision>
  <dcterms:created xsi:type="dcterms:W3CDTF">2021-05-16T14:45:00Z</dcterms:created>
  <dcterms:modified xsi:type="dcterms:W3CDTF">2022-07-12T14:30:00Z</dcterms:modified>
</cp:coreProperties>
</file>